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4151A6" w14:textId="37719661" w:rsidR="00B053AF" w:rsidRDefault="00B053AF" w:rsidP="006842EA">
      <w:pPr>
        <w:spacing w:line="480" w:lineRule="auto"/>
        <w:rPr>
          <w:b/>
          <w:bCs/>
          <w:sz w:val="36"/>
          <w:szCs w:val="36"/>
        </w:rPr>
      </w:pPr>
      <w:r w:rsidRPr="00325116">
        <w:rPr>
          <w:b/>
          <w:bCs/>
          <w:sz w:val="36"/>
          <w:szCs w:val="36"/>
        </w:rPr>
        <w:t>Supporting information</w:t>
      </w:r>
    </w:p>
    <w:p w14:paraId="7749A304" w14:textId="46A85260" w:rsidR="00AC2669" w:rsidRDefault="00B053AF" w:rsidP="00AC2669">
      <w:pPr>
        <w:spacing w:line="480" w:lineRule="auto"/>
        <w:rPr>
          <w:rFonts w:eastAsia="Calibri"/>
        </w:rPr>
      </w:pPr>
      <w:r>
        <w:rPr>
          <w:rFonts w:eastAsia="Calibri"/>
        </w:rPr>
        <w:t>S2</w:t>
      </w:r>
      <w:r w:rsidR="00AC2669">
        <w:rPr>
          <w:rFonts w:eastAsia="Calibri"/>
        </w:rPr>
        <w:t>. List of sub-areas and days of implementation</w:t>
      </w:r>
      <w:r w:rsidR="00252F4E">
        <w:rPr>
          <w:rFonts w:eastAsia="Calibri"/>
        </w:rPr>
        <w:t xml:space="preserve"> in Kapoeta </w:t>
      </w:r>
      <w:r w:rsidR="000116F1">
        <w:rPr>
          <w:rFonts w:eastAsia="Calibri"/>
        </w:rPr>
        <w:t>East</w:t>
      </w:r>
      <w:r w:rsidR="00252F4E">
        <w:rPr>
          <w:rFonts w:eastAsia="Calibri"/>
        </w:rPr>
        <w:t xml:space="preserve"> county, South Suda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2572"/>
        <w:gridCol w:w="2970"/>
      </w:tblGrid>
      <w:tr w:rsidR="00AC2669" w14:paraId="170B0AC6" w14:textId="77777777" w:rsidTr="00325116"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FBD66" w14:textId="77777777" w:rsidR="00AC2669" w:rsidRDefault="00AC2669" w:rsidP="00A05C46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Sub-area</w:t>
            </w:r>
          </w:p>
        </w:tc>
        <w:tc>
          <w:tcPr>
            <w:tcW w:w="2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1CFF1" w14:textId="77777777" w:rsidR="00AC2669" w:rsidRDefault="00AC2669" w:rsidP="00325116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Days of implementation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31AE2" w14:textId="77777777" w:rsidR="00AC2669" w:rsidRDefault="00AC2669" w:rsidP="00325116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Number of drug distributors</w:t>
            </w:r>
          </w:p>
        </w:tc>
      </w:tr>
      <w:tr w:rsidR="00AC2669" w14:paraId="779389F2" w14:textId="77777777" w:rsidTr="00325116">
        <w:tc>
          <w:tcPr>
            <w:tcW w:w="3003" w:type="dxa"/>
            <w:tcBorders>
              <w:top w:val="single" w:sz="4" w:space="0" w:color="auto"/>
            </w:tcBorders>
          </w:tcPr>
          <w:p w14:paraId="1DA90A06" w14:textId="77777777" w:rsidR="00AC2669" w:rsidRDefault="00AC2669" w:rsidP="00EF4F57">
            <w:pPr>
              <w:spacing w:line="480" w:lineRule="auto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Kauto</w:t>
            </w:r>
            <w:proofErr w:type="spellEnd"/>
            <w:r>
              <w:rPr>
                <w:rFonts w:eastAsia="Calibri"/>
              </w:rPr>
              <w:t xml:space="preserve"> West</w:t>
            </w:r>
          </w:p>
        </w:tc>
        <w:tc>
          <w:tcPr>
            <w:tcW w:w="2572" w:type="dxa"/>
            <w:tcBorders>
              <w:top w:val="single" w:sz="4" w:space="0" w:color="auto"/>
            </w:tcBorders>
            <w:vAlign w:val="center"/>
          </w:tcPr>
          <w:p w14:paraId="78F25594" w14:textId="77777777" w:rsidR="00AC2669" w:rsidRDefault="00AC2669" w:rsidP="00325116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2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03CA00F6" w14:textId="77777777" w:rsidR="00AC2669" w:rsidRDefault="00AC2669" w:rsidP="00325116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0</w:t>
            </w:r>
          </w:p>
        </w:tc>
      </w:tr>
      <w:tr w:rsidR="00AC2669" w14:paraId="0449F0F8" w14:textId="77777777" w:rsidTr="00325116">
        <w:tc>
          <w:tcPr>
            <w:tcW w:w="3003" w:type="dxa"/>
          </w:tcPr>
          <w:p w14:paraId="72200C09" w14:textId="77777777" w:rsidR="00AC2669" w:rsidRDefault="00AC2669" w:rsidP="00EF4F57">
            <w:pPr>
              <w:spacing w:line="480" w:lineRule="auto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Lotimor</w:t>
            </w:r>
            <w:proofErr w:type="spellEnd"/>
            <w:r>
              <w:rPr>
                <w:rFonts w:eastAsia="Calibri"/>
              </w:rPr>
              <w:t xml:space="preserve"> and </w:t>
            </w:r>
            <w:proofErr w:type="spellStart"/>
            <w:r>
              <w:rPr>
                <w:rFonts w:eastAsia="Calibri"/>
              </w:rPr>
              <w:t>Kauto</w:t>
            </w:r>
            <w:proofErr w:type="spellEnd"/>
            <w:r>
              <w:rPr>
                <w:rFonts w:eastAsia="Calibri"/>
              </w:rPr>
              <w:t xml:space="preserve"> East</w:t>
            </w:r>
          </w:p>
        </w:tc>
        <w:tc>
          <w:tcPr>
            <w:tcW w:w="2572" w:type="dxa"/>
            <w:vAlign w:val="center"/>
          </w:tcPr>
          <w:p w14:paraId="527AB087" w14:textId="77777777" w:rsidR="00AC2669" w:rsidRDefault="00AC2669" w:rsidP="00325116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4</w:t>
            </w:r>
          </w:p>
        </w:tc>
        <w:tc>
          <w:tcPr>
            <w:tcW w:w="2970" w:type="dxa"/>
            <w:vAlign w:val="center"/>
          </w:tcPr>
          <w:p w14:paraId="47D2FD3D" w14:textId="77777777" w:rsidR="00AC2669" w:rsidRDefault="00AC2669" w:rsidP="00325116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6</w:t>
            </w:r>
          </w:p>
        </w:tc>
      </w:tr>
      <w:tr w:rsidR="00AC2669" w14:paraId="2E2AC9C7" w14:textId="77777777" w:rsidTr="00325116">
        <w:tc>
          <w:tcPr>
            <w:tcW w:w="3003" w:type="dxa"/>
          </w:tcPr>
          <w:p w14:paraId="23AE0B79" w14:textId="77777777" w:rsidR="00AC2669" w:rsidRDefault="00AC2669" w:rsidP="00EF4F57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 xml:space="preserve">Narus and </w:t>
            </w:r>
            <w:proofErr w:type="spellStart"/>
            <w:r>
              <w:rPr>
                <w:rFonts w:eastAsia="Calibri"/>
              </w:rPr>
              <w:t>Kotidori</w:t>
            </w:r>
            <w:proofErr w:type="spellEnd"/>
          </w:p>
        </w:tc>
        <w:tc>
          <w:tcPr>
            <w:tcW w:w="2572" w:type="dxa"/>
            <w:vAlign w:val="center"/>
          </w:tcPr>
          <w:p w14:paraId="66FAEF54" w14:textId="77777777" w:rsidR="00AC2669" w:rsidRDefault="00AC2669" w:rsidP="00325116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7</w:t>
            </w:r>
          </w:p>
        </w:tc>
        <w:tc>
          <w:tcPr>
            <w:tcW w:w="2970" w:type="dxa"/>
            <w:vAlign w:val="center"/>
          </w:tcPr>
          <w:p w14:paraId="43BC6991" w14:textId="77777777" w:rsidR="00AC2669" w:rsidRDefault="00AC2669" w:rsidP="00325116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0</w:t>
            </w:r>
          </w:p>
        </w:tc>
      </w:tr>
      <w:tr w:rsidR="00AC2669" w14:paraId="72B06E88" w14:textId="77777777" w:rsidTr="00325116">
        <w:tc>
          <w:tcPr>
            <w:tcW w:w="3003" w:type="dxa"/>
          </w:tcPr>
          <w:p w14:paraId="3A8B9290" w14:textId="77777777" w:rsidR="00AC2669" w:rsidRDefault="00AC2669" w:rsidP="00EF4F57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Mogos</w:t>
            </w:r>
          </w:p>
        </w:tc>
        <w:tc>
          <w:tcPr>
            <w:tcW w:w="2572" w:type="dxa"/>
            <w:vAlign w:val="center"/>
          </w:tcPr>
          <w:p w14:paraId="17826BCB" w14:textId="77777777" w:rsidR="00AC2669" w:rsidRDefault="00AC2669" w:rsidP="00325116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3</w:t>
            </w:r>
          </w:p>
        </w:tc>
        <w:tc>
          <w:tcPr>
            <w:tcW w:w="2970" w:type="dxa"/>
            <w:vAlign w:val="center"/>
          </w:tcPr>
          <w:p w14:paraId="016DF72F" w14:textId="77777777" w:rsidR="00AC2669" w:rsidRDefault="00AC2669" w:rsidP="00325116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0</w:t>
            </w:r>
          </w:p>
        </w:tc>
      </w:tr>
      <w:tr w:rsidR="00AC2669" w14:paraId="0D2BC3B7" w14:textId="77777777" w:rsidTr="00325116">
        <w:tc>
          <w:tcPr>
            <w:tcW w:w="3003" w:type="dxa"/>
          </w:tcPr>
          <w:p w14:paraId="758D5AE7" w14:textId="77777777" w:rsidR="00AC2669" w:rsidRDefault="00AC2669" w:rsidP="00EF4F57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Jie</w:t>
            </w:r>
          </w:p>
        </w:tc>
        <w:tc>
          <w:tcPr>
            <w:tcW w:w="2572" w:type="dxa"/>
            <w:vAlign w:val="center"/>
          </w:tcPr>
          <w:p w14:paraId="4AE5531E" w14:textId="77777777" w:rsidR="00AC2669" w:rsidRDefault="00AC2669" w:rsidP="00325116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</w:t>
            </w:r>
          </w:p>
        </w:tc>
        <w:tc>
          <w:tcPr>
            <w:tcW w:w="2970" w:type="dxa"/>
            <w:vAlign w:val="center"/>
          </w:tcPr>
          <w:p w14:paraId="5AB281D6" w14:textId="77777777" w:rsidR="00AC2669" w:rsidRDefault="00AC2669" w:rsidP="00325116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7</w:t>
            </w:r>
          </w:p>
        </w:tc>
      </w:tr>
    </w:tbl>
    <w:p w14:paraId="62FFF635" w14:textId="77777777" w:rsidR="00AC2669" w:rsidRPr="008A2E3D" w:rsidRDefault="00AC2669" w:rsidP="00AC2669">
      <w:pPr>
        <w:spacing w:line="480" w:lineRule="auto"/>
        <w:rPr>
          <w:rFonts w:eastAsia="Calibri"/>
        </w:rPr>
      </w:pPr>
    </w:p>
    <w:p w14:paraId="656DFB84" w14:textId="77777777" w:rsidR="00AC2669" w:rsidRDefault="00AC2669" w:rsidP="006842EA">
      <w:pPr>
        <w:spacing w:line="480" w:lineRule="auto"/>
        <w:rPr>
          <w:rFonts w:eastAsia="Calibri"/>
        </w:rPr>
      </w:pPr>
    </w:p>
    <w:p w14:paraId="43FE77C6" w14:textId="77777777" w:rsidR="00A05C46" w:rsidRDefault="00A05C46" w:rsidP="006842EA">
      <w:pPr>
        <w:spacing w:line="480" w:lineRule="auto"/>
        <w:rPr>
          <w:rFonts w:eastAsia="Calibri"/>
        </w:rPr>
      </w:pPr>
    </w:p>
    <w:p w14:paraId="31D220AD" w14:textId="77777777" w:rsidR="00A05C46" w:rsidRDefault="00A05C46" w:rsidP="006842EA">
      <w:pPr>
        <w:spacing w:line="480" w:lineRule="auto"/>
        <w:rPr>
          <w:rFonts w:eastAsia="Calibri"/>
        </w:rPr>
      </w:pPr>
    </w:p>
    <w:p w14:paraId="0CF5D8A5" w14:textId="77777777" w:rsidR="00A05C46" w:rsidRDefault="00A05C46" w:rsidP="006842EA">
      <w:pPr>
        <w:spacing w:line="480" w:lineRule="auto"/>
        <w:rPr>
          <w:rFonts w:eastAsia="Calibri"/>
        </w:rPr>
      </w:pPr>
    </w:p>
    <w:p w14:paraId="4D441D27" w14:textId="77777777" w:rsidR="00A05C46" w:rsidRDefault="00A05C46" w:rsidP="006842EA">
      <w:pPr>
        <w:spacing w:line="480" w:lineRule="auto"/>
        <w:rPr>
          <w:rFonts w:eastAsia="Calibri"/>
        </w:rPr>
      </w:pPr>
    </w:p>
    <w:p w14:paraId="0A57220B" w14:textId="77777777" w:rsidR="00A05C46" w:rsidRDefault="00A05C46" w:rsidP="006842EA">
      <w:pPr>
        <w:spacing w:line="480" w:lineRule="auto"/>
        <w:rPr>
          <w:rFonts w:eastAsia="Calibri"/>
        </w:rPr>
      </w:pPr>
    </w:p>
    <w:p w14:paraId="0B8A7B5D" w14:textId="77777777" w:rsidR="00A05C46" w:rsidRDefault="00A05C46" w:rsidP="006842EA">
      <w:pPr>
        <w:spacing w:line="480" w:lineRule="auto"/>
        <w:rPr>
          <w:rFonts w:eastAsia="Calibri"/>
        </w:rPr>
      </w:pPr>
    </w:p>
    <w:p w14:paraId="07115527" w14:textId="77777777" w:rsidR="00A05C46" w:rsidRDefault="00A05C46" w:rsidP="006842EA">
      <w:pPr>
        <w:spacing w:line="480" w:lineRule="auto"/>
        <w:rPr>
          <w:rFonts w:eastAsia="Calibri"/>
        </w:rPr>
      </w:pPr>
    </w:p>
    <w:p w14:paraId="0BAAB0B2" w14:textId="77777777" w:rsidR="00A05C46" w:rsidRDefault="00A05C46" w:rsidP="006842EA">
      <w:pPr>
        <w:spacing w:line="480" w:lineRule="auto"/>
        <w:rPr>
          <w:rFonts w:eastAsia="Calibri"/>
        </w:rPr>
      </w:pPr>
    </w:p>
    <w:p w14:paraId="11278D9A" w14:textId="77777777" w:rsidR="00A05C46" w:rsidRDefault="00A05C46" w:rsidP="006842EA">
      <w:pPr>
        <w:spacing w:line="480" w:lineRule="auto"/>
        <w:rPr>
          <w:rFonts w:eastAsia="Calibri"/>
        </w:rPr>
      </w:pPr>
    </w:p>
    <w:p w14:paraId="546A7865" w14:textId="77777777" w:rsidR="00A05C46" w:rsidRDefault="00A05C46" w:rsidP="006842EA">
      <w:pPr>
        <w:spacing w:line="480" w:lineRule="auto"/>
        <w:rPr>
          <w:rFonts w:eastAsia="Calibri"/>
        </w:rPr>
      </w:pPr>
    </w:p>
    <w:p w14:paraId="7BF83CF4" w14:textId="77777777" w:rsidR="00A05C46" w:rsidRDefault="00A05C46" w:rsidP="006842EA">
      <w:pPr>
        <w:spacing w:line="480" w:lineRule="auto"/>
        <w:rPr>
          <w:rFonts w:eastAsia="Calibri"/>
        </w:rPr>
      </w:pPr>
    </w:p>
    <w:p w14:paraId="3F4BBC81" w14:textId="77777777" w:rsidR="00A05C46" w:rsidRDefault="00A05C46" w:rsidP="006842EA">
      <w:pPr>
        <w:spacing w:line="480" w:lineRule="auto"/>
        <w:rPr>
          <w:rFonts w:eastAsia="Calibri"/>
        </w:rPr>
      </w:pPr>
    </w:p>
    <w:p w14:paraId="4ECC148C" w14:textId="0B49268C" w:rsidR="00847FA4" w:rsidRPr="0016558A" w:rsidRDefault="00847FA4" w:rsidP="00E0353E">
      <w:pPr>
        <w:spacing w:line="480" w:lineRule="auto"/>
        <w:rPr>
          <w:rFonts w:eastAsia="Calibri"/>
          <w:sz w:val="22"/>
          <w:szCs w:val="22"/>
        </w:rPr>
      </w:pPr>
    </w:p>
    <w:sectPr w:rsidR="00847FA4" w:rsidRPr="0016558A" w:rsidSect="003F67BC">
      <w:headerReference w:type="default" r:id="rId13"/>
      <w:footerReference w:type="default" r:id="rId14"/>
      <w:pgSz w:w="11900" w:h="16840"/>
      <w:pgMar w:top="1440" w:right="1440" w:bottom="1440" w:left="1440" w:header="708" w:footer="708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B44A48" w14:textId="77777777" w:rsidR="003F67BC" w:rsidRDefault="003F67BC">
      <w:r>
        <w:separator/>
      </w:r>
    </w:p>
  </w:endnote>
  <w:endnote w:type="continuationSeparator" w:id="0">
    <w:p w14:paraId="4C7CAF3D" w14:textId="77777777" w:rsidR="003F67BC" w:rsidRDefault="003F67BC">
      <w:r>
        <w:continuationSeparator/>
      </w:r>
    </w:p>
  </w:endnote>
  <w:endnote w:type="continuationNotice" w:id="1">
    <w:p w14:paraId="60976D06" w14:textId="77777777" w:rsidR="003F67BC" w:rsidRDefault="003F67B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115982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A3999F" w14:textId="7F224C6B" w:rsidR="00184F7E" w:rsidRDefault="00184F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91CBF3" w14:textId="77777777" w:rsidR="00184F7E" w:rsidRDefault="00184F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BD8CB8" w14:textId="77777777" w:rsidR="003F67BC" w:rsidRDefault="003F67BC">
      <w:r>
        <w:separator/>
      </w:r>
    </w:p>
  </w:footnote>
  <w:footnote w:type="continuationSeparator" w:id="0">
    <w:p w14:paraId="3242CBBB" w14:textId="77777777" w:rsidR="003F67BC" w:rsidRDefault="003F67BC">
      <w:r>
        <w:continuationSeparator/>
      </w:r>
    </w:p>
  </w:footnote>
  <w:footnote w:type="continuationNotice" w:id="1">
    <w:p w14:paraId="43099F26" w14:textId="77777777" w:rsidR="003F67BC" w:rsidRDefault="003F67B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BDBC83" w14:textId="38E307D0" w:rsidR="00C678A5" w:rsidRDefault="00C678A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63571F"/>
    <w:multiLevelType w:val="multilevel"/>
    <w:tmpl w:val="2C16D1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D753A7A"/>
    <w:multiLevelType w:val="hybridMultilevel"/>
    <w:tmpl w:val="857444BA"/>
    <w:lvl w:ilvl="0" w:tplc="04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C50CD1"/>
    <w:multiLevelType w:val="hybridMultilevel"/>
    <w:tmpl w:val="19EE0F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593733"/>
    <w:multiLevelType w:val="hybridMultilevel"/>
    <w:tmpl w:val="F3688A5C"/>
    <w:lvl w:ilvl="0" w:tplc="04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305EF5"/>
    <w:multiLevelType w:val="hybridMultilevel"/>
    <w:tmpl w:val="E9ECC55A"/>
    <w:lvl w:ilvl="0" w:tplc="F3E41EEE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9E3355"/>
    <w:multiLevelType w:val="multilevel"/>
    <w:tmpl w:val="0674F5D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043D49"/>
    <w:multiLevelType w:val="hybridMultilevel"/>
    <w:tmpl w:val="7944BB9A"/>
    <w:lvl w:ilvl="0" w:tplc="ED98A460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3316D2"/>
    <w:multiLevelType w:val="hybridMultilevel"/>
    <w:tmpl w:val="75FEEF6C"/>
    <w:lvl w:ilvl="0" w:tplc="C456A5CE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C874E7"/>
    <w:multiLevelType w:val="multilevel"/>
    <w:tmpl w:val="27CE5B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A182FD5"/>
    <w:multiLevelType w:val="hybridMultilevel"/>
    <w:tmpl w:val="8FDA08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9193942">
    <w:abstractNumId w:val="5"/>
  </w:num>
  <w:num w:numId="2" w16cid:durableId="1528326507">
    <w:abstractNumId w:val="0"/>
  </w:num>
  <w:num w:numId="3" w16cid:durableId="417988637">
    <w:abstractNumId w:val="9"/>
  </w:num>
  <w:num w:numId="4" w16cid:durableId="1504472858">
    <w:abstractNumId w:val="2"/>
  </w:num>
  <w:num w:numId="5" w16cid:durableId="858859295">
    <w:abstractNumId w:val="8"/>
  </w:num>
  <w:num w:numId="6" w16cid:durableId="1570653621">
    <w:abstractNumId w:val="3"/>
  </w:num>
  <w:num w:numId="7" w16cid:durableId="518399620">
    <w:abstractNumId w:val="1"/>
  </w:num>
  <w:num w:numId="8" w16cid:durableId="1997341671">
    <w:abstractNumId w:val="7"/>
  </w:num>
  <w:num w:numId="9" w16cid:durableId="1784423866">
    <w:abstractNumId w:val="4"/>
  </w:num>
  <w:num w:numId="10" w16cid:durableId="9437305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en-IE" w:vendorID="64" w:dllVersion="0" w:nlCheck="1" w:checkStyle="0"/>
  <w:activeWritingStyle w:appName="MSWord" w:lang="en-US" w:vendorID="64" w:dllVersion="0" w:nlCheck="1" w:checkStyle="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for PLOS NT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xseepv9rt0xhess2axx5sqw2v5w5pas5dt&quot;&gt;Trachoma_Library-Converted SDN&lt;record-ids&gt;&lt;item&gt;190&lt;/item&gt;&lt;item&gt;697&lt;/item&gt;&lt;item&gt;1234&lt;/item&gt;&lt;item&gt;1698&lt;/item&gt;&lt;item&gt;1806&lt;/item&gt;&lt;item&gt;1834&lt;/item&gt;&lt;item&gt;1835&lt;/item&gt;&lt;item&gt;1836&lt;/item&gt;&lt;item&gt;1837&lt;/item&gt;&lt;item&gt;1838&lt;/item&gt;&lt;item&gt;1839&lt;/item&gt;&lt;item&gt;1840&lt;/item&gt;&lt;item&gt;1841&lt;/item&gt;&lt;item&gt;1842&lt;/item&gt;&lt;item&gt;1843&lt;/item&gt;&lt;item&gt;1844&lt;/item&gt;&lt;item&gt;1845&lt;/item&gt;&lt;item&gt;1846&lt;/item&gt;&lt;item&gt;1847&lt;/item&gt;&lt;/record-ids&gt;&lt;/item&gt;&lt;/Libraries&gt;"/>
  </w:docVars>
  <w:rsids>
    <w:rsidRoot w:val="00847FA4"/>
    <w:rsid w:val="000012E6"/>
    <w:rsid w:val="00004699"/>
    <w:rsid w:val="00005044"/>
    <w:rsid w:val="000059D2"/>
    <w:rsid w:val="00005DE3"/>
    <w:rsid w:val="00005F97"/>
    <w:rsid w:val="00010A8A"/>
    <w:rsid w:val="000116F1"/>
    <w:rsid w:val="00011C27"/>
    <w:rsid w:val="0001237C"/>
    <w:rsid w:val="00012E0C"/>
    <w:rsid w:val="00013D96"/>
    <w:rsid w:val="000160F7"/>
    <w:rsid w:val="0001661C"/>
    <w:rsid w:val="0002151D"/>
    <w:rsid w:val="0002163F"/>
    <w:rsid w:val="000223E3"/>
    <w:rsid w:val="000224F3"/>
    <w:rsid w:val="00025F1F"/>
    <w:rsid w:val="00026ED8"/>
    <w:rsid w:val="000271BC"/>
    <w:rsid w:val="000276E9"/>
    <w:rsid w:val="00027F45"/>
    <w:rsid w:val="0003018C"/>
    <w:rsid w:val="00031D70"/>
    <w:rsid w:val="00033D6F"/>
    <w:rsid w:val="0003417C"/>
    <w:rsid w:val="000341FB"/>
    <w:rsid w:val="00034B18"/>
    <w:rsid w:val="0003503F"/>
    <w:rsid w:val="00036E5E"/>
    <w:rsid w:val="00036F6B"/>
    <w:rsid w:val="00037E2E"/>
    <w:rsid w:val="0004027D"/>
    <w:rsid w:val="00040844"/>
    <w:rsid w:val="000412C3"/>
    <w:rsid w:val="00042F34"/>
    <w:rsid w:val="000430F5"/>
    <w:rsid w:val="000443E3"/>
    <w:rsid w:val="000467B5"/>
    <w:rsid w:val="00046B2D"/>
    <w:rsid w:val="00046B4C"/>
    <w:rsid w:val="00051211"/>
    <w:rsid w:val="00051F85"/>
    <w:rsid w:val="0005401F"/>
    <w:rsid w:val="0005444B"/>
    <w:rsid w:val="0005496A"/>
    <w:rsid w:val="000570F4"/>
    <w:rsid w:val="00057DF7"/>
    <w:rsid w:val="00061AC7"/>
    <w:rsid w:val="00062D72"/>
    <w:rsid w:val="00063902"/>
    <w:rsid w:val="000653A4"/>
    <w:rsid w:val="00065530"/>
    <w:rsid w:val="000656BE"/>
    <w:rsid w:val="0006635A"/>
    <w:rsid w:val="00066DFC"/>
    <w:rsid w:val="000672BB"/>
    <w:rsid w:val="00070171"/>
    <w:rsid w:val="00070FC2"/>
    <w:rsid w:val="000719F9"/>
    <w:rsid w:val="00072821"/>
    <w:rsid w:val="00073D84"/>
    <w:rsid w:val="00074A29"/>
    <w:rsid w:val="00076182"/>
    <w:rsid w:val="00076896"/>
    <w:rsid w:val="00076C3E"/>
    <w:rsid w:val="000804D1"/>
    <w:rsid w:val="000817D6"/>
    <w:rsid w:val="00081E21"/>
    <w:rsid w:val="000903C5"/>
    <w:rsid w:val="00091FAA"/>
    <w:rsid w:val="000A0FFE"/>
    <w:rsid w:val="000A1247"/>
    <w:rsid w:val="000A14F7"/>
    <w:rsid w:val="000A337C"/>
    <w:rsid w:val="000A3C17"/>
    <w:rsid w:val="000A42CD"/>
    <w:rsid w:val="000A638A"/>
    <w:rsid w:val="000A6668"/>
    <w:rsid w:val="000A6BD1"/>
    <w:rsid w:val="000A7FB8"/>
    <w:rsid w:val="000B033B"/>
    <w:rsid w:val="000B0D1B"/>
    <w:rsid w:val="000B1244"/>
    <w:rsid w:val="000B4FF1"/>
    <w:rsid w:val="000B6136"/>
    <w:rsid w:val="000B6248"/>
    <w:rsid w:val="000B68BE"/>
    <w:rsid w:val="000C0D60"/>
    <w:rsid w:val="000C211E"/>
    <w:rsid w:val="000C28DA"/>
    <w:rsid w:val="000C3942"/>
    <w:rsid w:val="000C491C"/>
    <w:rsid w:val="000C504E"/>
    <w:rsid w:val="000C6182"/>
    <w:rsid w:val="000D08F3"/>
    <w:rsid w:val="000D0A8C"/>
    <w:rsid w:val="000D1428"/>
    <w:rsid w:val="000D2234"/>
    <w:rsid w:val="000D2573"/>
    <w:rsid w:val="000D36FA"/>
    <w:rsid w:val="000D45D4"/>
    <w:rsid w:val="000D6D48"/>
    <w:rsid w:val="000E1E2C"/>
    <w:rsid w:val="000E27F9"/>
    <w:rsid w:val="000E2808"/>
    <w:rsid w:val="000E2ECE"/>
    <w:rsid w:val="000E314D"/>
    <w:rsid w:val="000E3277"/>
    <w:rsid w:val="000E696F"/>
    <w:rsid w:val="000E742D"/>
    <w:rsid w:val="000F1C63"/>
    <w:rsid w:val="000F3AC0"/>
    <w:rsid w:val="000F601C"/>
    <w:rsid w:val="0010154E"/>
    <w:rsid w:val="00101DA7"/>
    <w:rsid w:val="00102C9B"/>
    <w:rsid w:val="00103740"/>
    <w:rsid w:val="0010706C"/>
    <w:rsid w:val="00107343"/>
    <w:rsid w:val="00107732"/>
    <w:rsid w:val="001100C7"/>
    <w:rsid w:val="00110F53"/>
    <w:rsid w:val="00111125"/>
    <w:rsid w:val="00112048"/>
    <w:rsid w:val="0011218B"/>
    <w:rsid w:val="00113231"/>
    <w:rsid w:val="00113F97"/>
    <w:rsid w:val="00114424"/>
    <w:rsid w:val="001148B9"/>
    <w:rsid w:val="00117EB1"/>
    <w:rsid w:val="00122DB3"/>
    <w:rsid w:val="001237CC"/>
    <w:rsid w:val="00123B30"/>
    <w:rsid w:val="001243B2"/>
    <w:rsid w:val="001245D9"/>
    <w:rsid w:val="0012594A"/>
    <w:rsid w:val="00131318"/>
    <w:rsid w:val="00131800"/>
    <w:rsid w:val="00131AA4"/>
    <w:rsid w:val="00131BB2"/>
    <w:rsid w:val="0013295A"/>
    <w:rsid w:val="00132D5B"/>
    <w:rsid w:val="00135A45"/>
    <w:rsid w:val="00136A1C"/>
    <w:rsid w:val="00136E81"/>
    <w:rsid w:val="00137C77"/>
    <w:rsid w:val="00143A01"/>
    <w:rsid w:val="0014446C"/>
    <w:rsid w:val="001453EF"/>
    <w:rsid w:val="00150370"/>
    <w:rsid w:val="001515E4"/>
    <w:rsid w:val="001522ED"/>
    <w:rsid w:val="00154DE8"/>
    <w:rsid w:val="00155470"/>
    <w:rsid w:val="001559B1"/>
    <w:rsid w:val="00156E8A"/>
    <w:rsid w:val="00157B2F"/>
    <w:rsid w:val="001608DA"/>
    <w:rsid w:val="00161D6B"/>
    <w:rsid w:val="00162EA8"/>
    <w:rsid w:val="00163320"/>
    <w:rsid w:val="00164AB3"/>
    <w:rsid w:val="0016558A"/>
    <w:rsid w:val="00165C57"/>
    <w:rsid w:val="001676FA"/>
    <w:rsid w:val="00172F1E"/>
    <w:rsid w:val="001732A9"/>
    <w:rsid w:val="00173416"/>
    <w:rsid w:val="00174210"/>
    <w:rsid w:val="00175FCC"/>
    <w:rsid w:val="0017644B"/>
    <w:rsid w:val="001768AC"/>
    <w:rsid w:val="00176B2A"/>
    <w:rsid w:val="001778FD"/>
    <w:rsid w:val="0018246D"/>
    <w:rsid w:val="00182D22"/>
    <w:rsid w:val="00184F7E"/>
    <w:rsid w:val="0018615B"/>
    <w:rsid w:val="00187D27"/>
    <w:rsid w:val="00187EDE"/>
    <w:rsid w:val="00187FA5"/>
    <w:rsid w:val="00190D6F"/>
    <w:rsid w:val="00190EDA"/>
    <w:rsid w:val="00191935"/>
    <w:rsid w:val="00192EA4"/>
    <w:rsid w:val="0019421E"/>
    <w:rsid w:val="00194287"/>
    <w:rsid w:val="001942AB"/>
    <w:rsid w:val="0019461E"/>
    <w:rsid w:val="001A0550"/>
    <w:rsid w:val="001A067B"/>
    <w:rsid w:val="001A0BC0"/>
    <w:rsid w:val="001A1B79"/>
    <w:rsid w:val="001A207D"/>
    <w:rsid w:val="001A3F3E"/>
    <w:rsid w:val="001A4218"/>
    <w:rsid w:val="001B0B51"/>
    <w:rsid w:val="001B15B2"/>
    <w:rsid w:val="001B17A2"/>
    <w:rsid w:val="001B4F17"/>
    <w:rsid w:val="001B4FD0"/>
    <w:rsid w:val="001B50D4"/>
    <w:rsid w:val="001C1D8B"/>
    <w:rsid w:val="001C2941"/>
    <w:rsid w:val="001C33EB"/>
    <w:rsid w:val="001C4501"/>
    <w:rsid w:val="001C48F0"/>
    <w:rsid w:val="001C5164"/>
    <w:rsid w:val="001C74FB"/>
    <w:rsid w:val="001D28DE"/>
    <w:rsid w:val="001D3788"/>
    <w:rsid w:val="001D3B61"/>
    <w:rsid w:val="001D505C"/>
    <w:rsid w:val="001D575F"/>
    <w:rsid w:val="001D7D72"/>
    <w:rsid w:val="001D7E53"/>
    <w:rsid w:val="001E11B0"/>
    <w:rsid w:val="001E4C83"/>
    <w:rsid w:val="001E4F13"/>
    <w:rsid w:val="001E5E1C"/>
    <w:rsid w:val="001E7E9F"/>
    <w:rsid w:val="001F2A31"/>
    <w:rsid w:val="001F31A3"/>
    <w:rsid w:val="001F4821"/>
    <w:rsid w:val="001F5DCB"/>
    <w:rsid w:val="001F6384"/>
    <w:rsid w:val="001F671E"/>
    <w:rsid w:val="001F6FA4"/>
    <w:rsid w:val="0020184A"/>
    <w:rsid w:val="00201DF2"/>
    <w:rsid w:val="002034F5"/>
    <w:rsid w:val="00204111"/>
    <w:rsid w:val="00205DB9"/>
    <w:rsid w:val="00210CB9"/>
    <w:rsid w:val="0021342A"/>
    <w:rsid w:val="002147A2"/>
    <w:rsid w:val="0021487F"/>
    <w:rsid w:val="00214967"/>
    <w:rsid w:val="00214A0D"/>
    <w:rsid w:val="00214A47"/>
    <w:rsid w:val="00214C51"/>
    <w:rsid w:val="0021518C"/>
    <w:rsid w:val="002151E5"/>
    <w:rsid w:val="0021584C"/>
    <w:rsid w:val="00215F17"/>
    <w:rsid w:val="00216402"/>
    <w:rsid w:val="00221153"/>
    <w:rsid w:val="00221CBC"/>
    <w:rsid w:val="002240F8"/>
    <w:rsid w:val="00225F37"/>
    <w:rsid w:val="00230F57"/>
    <w:rsid w:val="002338E7"/>
    <w:rsid w:val="002342FC"/>
    <w:rsid w:val="00234C9B"/>
    <w:rsid w:val="00237A51"/>
    <w:rsid w:val="002403BB"/>
    <w:rsid w:val="00240456"/>
    <w:rsid w:val="00241CA1"/>
    <w:rsid w:val="002430A5"/>
    <w:rsid w:val="00243AD7"/>
    <w:rsid w:val="00244A99"/>
    <w:rsid w:val="00245BC2"/>
    <w:rsid w:val="0024669E"/>
    <w:rsid w:val="002478AB"/>
    <w:rsid w:val="002506CC"/>
    <w:rsid w:val="00250BC0"/>
    <w:rsid w:val="00251CB3"/>
    <w:rsid w:val="002529A1"/>
    <w:rsid w:val="00252F4E"/>
    <w:rsid w:val="0025307F"/>
    <w:rsid w:val="00253649"/>
    <w:rsid w:val="00254835"/>
    <w:rsid w:val="00255343"/>
    <w:rsid w:val="002566BB"/>
    <w:rsid w:val="00256FE4"/>
    <w:rsid w:val="00257021"/>
    <w:rsid w:val="0026318A"/>
    <w:rsid w:val="00263290"/>
    <w:rsid w:val="00264AD4"/>
    <w:rsid w:val="00265246"/>
    <w:rsid w:val="00265414"/>
    <w:rsid w:val="00266B48"/>
    <w:rsid w:val="00271D87"/>
    <w:rsid w:val="00272BFA"/>
    <w:rsid w:val="00275AC4"/>
    <w:rsid w:val="00276DF7"/>
    <w:rsid w:val="00280A41"/>
    <w:rsid w:val="00281069"/>
    <w:rsid w:val="002832D9"/>
    <w:rsid w:val="0028563A"/>
    <w:rsid w:val="002908AB"/>
    <w:rsid w:val="00290F1B"/>
    <w:rsid w:val="00293E29"/>
    <w:rsid w:val="00293F0A"/>
    <w:rsid w:val="002A0C9F"/>
    <w:rsid w:val="002A10CD"/>
    <w:rsid w:val="002A1AB5"/>
    <w:rsid w:val="002A1AE6"/>
    <w:rsid w:val="002A3CD4"/>
    <w:rsid w:val="002A48FF"/>
    <w:rsid w:val="002A5019"/>
    <w:rsid w:val="002A5567"/>
    <w:rsid w:val="002A58B2"/>
    <w:rsid w:val="002A6165"/>
    <w:rsid w:val="002A6E7D"/>
    <w:rsid w:val="002A757C"/>
    <w:rsid w:val="002B076D"/>
    <w:rsid w:val="002B3E02"/>
    <w:rsid w:val="002B40A3"/>
    <w:rsid w:val="002B4D95"/>
    <w:rsid w:val="002B5AB2"/>
    <w:rsid w:val="002B61D4"/>
    <w:rsid w:val="002B7040"/>
    <w:rsid w:val="002C0465"/>
    <w:rsid w:val="002C19ED"/>
    <w:rsid w:val="002C2999"/>
    <w:rsid w:val="002C2C6F"/>
    <w:rsid w:val="002C68C3"/>
    <w:rsid w:val="002D01D5"/>
    <w:rsid w:val="002D065C"/>
    <w:rsid w:val="002D1715"/>
    <w:rsid w:val="002D2D4D"/>
    <w:rsid w:val="002D60BC"/>
    <w:rsid w:val="002D610D"/>
    <w:rsid w:val="002D622E"/>
    <w:rsid w:val="002D7223"/>
    <w:rsid w:val="002E0D34"/>
    <w:rsid w:val="002E4BDE"/>
    <w:rsid w:val="002E5618"/>
    <w:rsid w:val="002F1248"/>
    <w:rsid w:val="002F13C3"/>
    <w:rsid w:val="002F1AB8"/>
    <w:rsid w:val="002F1C00"/>
    <w:rsid w:val="002F1CE7"/>
    <w:rsid w:val="002F2A3C"/>
    <w:rsid w:val="002F664A"/>
    <w:rsid w:val="002F6937"/>
    <w:rsid w:val="002F6D2A"/>
    <w:rsid w:val="003010A8"/>
    <w:rsid w:val="003016CF"/>
    <w:rsid w:val="00302453"/>
    <w:rsid w:val="0030544D"/>
    <w:rsid w:val="0031217B"/>
    <w:rsid w:val="00312B2A"/>
    <w:rsid w:val="00312EC1"/>
    <w:rsid w:val="0031309A"/>
    <w:rsid w:val="00313F2C"/>
    <w:rsid w:val="003171FE"/>
    <w:rsid w:val="00317637"/>
    <w:rsid w:val="003216B5"/>
    <w:rsid w:val="00323751"/>
    <w:rsid w:val="00325116"/>
    <w:rsid w:val="00326D02"/>
    <w:rsid w:val="00331BF3"/>
    <w:rsid w:val="00334E3A"/>
    <w:rsid w:val="003358E6"/>
    <w:rsid w:val="00335975"/>
    <w:rsid w:val="00336985"/>
    <w:rsid w:val="00336A6D"/>
    <w:rsid w:val="00336B10"/>
    <w:rsid w:val="00340667"/>
    <w:rsid w:val="003408BF"/>
    <w:rsid w:val="00340AA2"/>
    <w:rsid w:val="00340BC8"/>
    <w:rsid w:val="00344793"/>
    <w:rsid w:val="0034736E"/>
    <w:rsid w:val="00350E90"/>
    <w:rsid w:val="00351058"/>
    <w:rsid w:val="00351CBC"/>
    <w:rsid w:val="003532B6"/>
    <w:rsid w:val="00357BA5"/>
    <w:rsid w:val="00357C3D"/>
    <w:rsid w:val="00360522"/>
    <w:rsid w:val="0036134B"/>
    <w:rsid w:val="0036482A"/>
    <w:rsid w:val="00364DEE"/>
    <w:rsid w:val="0037013C"/>
    <w:rsid w:val="00370906"/>
    <w:rsid w:val="003710CD"/>
    <w:rsid w:val="00374794"/>
    <w:rsid w:val="00374D72"/>
    <w:rsid w:val="003754D8"/>
    <w:rsid w:val="00375578"/>
    <w:rsid w:val="00380D9D"/>
    <w:rsid w:val="003836F9"/>
    <w:rsid w:val="00384CCE"/>
    <w:rsid w:val="00386EBF"/>
    <w:rsid w:val="00390890"/>
    <w:rsid w:val="003912D9"/>
    <w:rsid w:val="00392347"/>
    <w:rsid w:val="00392D3C"/>
    <w:rsid w:val="00392F84"/>
    <w:rsid w:val="00393313"/>
    <w:rsid w:val="00393BC8"/>
    <w:rsid w:val="003946B6"/>
    <w:rsid w:val="00394D27"/>
    <w:rsid w:val="00397108"/>
    <w:rsid w:val="003977CA"/>
    <w:rsid w:val="00397816"/>
    <w:rsid w:val="003A03AC"/>
    <w:rsid w:val="003A1D01"/>
    <w:rsid w:val="003A420D"/>
    <w:rsid w:val="003A4918"/>
    <w:rsid w:val="003A58C3"/>
    <w:rsid w:val="003A58CE"/>
    <w:rsid w:val="003A590C"/>
    <w:rsid w:val="003A6803"/>
    <w:rsid w:val="003A7240"/>
    <w:rsid w:val="003A7E02"/>
    <w:rsid w:val="003B09B5"/>
    <w:rsid w:val="003B2266"/>
    <w:rsid w:val="003B23D3"/>
    <w:rsid w:val="003B2687"/>
    <w:rsid w:val="003B2748"/>
    <w:rsid w:val="003B443C"/>
    <w:rsid w:val="003B45F0"/>
    <w:rsid w:val="003B47DB"/>
    <w:rsid w:val="003B49BE"/>
    <w:rsid w:val="003B58F7"/>
    <w:rsid w:val="003B5AE9"/>
    <w:rsid w:val="003B6A91"/>
    <w:rsid w:val="003C0033"/>
    <w:rsid w:val="003C1C2F"/>
    <w:rsid w:val="003C50EE"/>
    <w:rsid w:val="003C5E93"/>
    <w:rsid w:val="003C5F72"/>
    <w:rsid w:val="003C60B1"/>
    <w:rsid w:val="003D0585"/>
    <w:rsid w:val="003D1242"/>
    <w:rsid w:val="003D1399"/>
    <w:rsid w:val="003D2458"/>
    <w:rsid w:val="003D3502"/>
    <w:rsid w:val="003D73A7"/>
    <w:rsid w:val="003D74DD"/>
    <w:rsid w:val="003E1686"/>
    <w:rsid w:val="003E1FC8"/>
    <w:rsid w:val="003E233B"/>
    <w:rsid w:val="003E378D"/>
    <w:rsid w:val="003E383A"/>
    <w:rsid w:val="003E3988"/>
    <w:rsid w:val="003E499A"/>
    <w:rsid w:val="003E5149"/>
    <w:rsid w:val="003F330C"/>
    <w:rsid w:val="003F3599"/>
    <w:rsid w:val="003F3847"/>
    <w:rsid w:val="003F3B00"/>
    <w:rsid w:val="003F5199"/>
    <w:rsid w:val="003F58E4"/>
    <w:rsid w:val="003F596E"/>
    <w:rsid w:val="003F67BC"/>
    <w:rsid w:val="003F7C21"/>
    <w:rsid w:val="003F7D71"/>
    <w:rsid w:val="004001AC"/>
    <w:rsid w:val="004002F8"/>
    <w:rsid w:val="00402965"/>
    <w:rsid w:val="00402FC3"/>
    <w:rsid w:val="00407006"/>
    <w:rsid w:val="004074D6"/>
    <w:rsid w:val="00407961"/>
    <w:rsid w:val="00411009"/>
    <w:rsid w:val="00413675"/>
    <w:rsid w:val="00415AB3"/>
    <w:rsid w:val="0041699E"/>
    <w:rsid w:val="00417E03"/>
    <w:rsid w:val="00421156"/>
    <w:rsid w:val="00421D62"/>
    <w:rsid w:val="0042252F"/>
    <w:rsid w:val="00422881"/>
    <w:rsid w:val="00423782"/>
    <w:rsid w:val="00423788"/>
    <w:rsid w:val="0042391D"/>
    <w:rsid w:val="00423D73"/>
    <w:rsid w:val="004243DD"/>
    <w:rsid w:val="00426701"/>
    <w:rsid w:val="004276DC"/>
    <w:rsid w:val="00430045"/>
    <w:rsid w:val="00430884"/>
    <w:rsid w:val="00430A0F"/>
    <w:rsid w:val="00432B04"/>
    <w:rsid w:val="00432D2D"/>
    <w:rsid w:val="00434B9A"/>
    <w:rsid w:val="004352BF"/>
    <w:rsid w:val="00442CF2"/>
    <w:rsid w:val="00445B6F"/>
    <w:rsid w:val="00447F48"/>
    <w:rsid w:val="004511E2"/>
    <w:rsid w:val="00451667"/>
    <w:rsid w:val="00451FD7"/>
    <w:rsid w:val="00453CE6"/>
    <w:rsid w:val="00460FAB"/>
    <w:rsid w:val="004620CC"/>
    <w:rsid w:val="00463728"/>
    <w:rsid w:val="00471BBC"/>
    <w:rsid w:val="00471C58"/>
    <w:rsid w:val="00471FA6"/>
    <w:rsid w:val="00472380"/>
    <w:rsid w:val="004762FC"/>
    <w:rsid w:val="004806C2"/>
    <w:rsid w:val="00481008"/>
    <w:rsid w:val="004832CB"/>
    <w:rsid w:val="00483E0D"/>
    <w:rsid w:val="00485378"/>
    <w:rsid w:val="00485BEB"/>
    <w:rsid w:val="00493310"/>
    <w:rsid w:val="00494330"/>
    <w:rsid w:val="004948F3"/>
    <w:rsid w:val="00494FD8"/>
    <w:rsid w:val="004968D6"/>
    <w:rsid w:val="004A1036"/>
    <w:rsid w:val="004A3931"/>
    <w:rsid w:val="004A4D1C"/>
    <w:rsid w:val="004A5211"/>
    <w:rsid w:val="004A554A"/>
    <w:rsid w:val="004A5ADF"/>
    <w:rsid w:val="004A5EAF"/>
    <w:rsid w:val="004A5ED0"/>
    <w:rsid w:val="004A7B1F"/>
    <w:rsid w:val="004A7DFB"/>
    <w:rsid w:val="004B110E"/>
    <w:rsid w:val="004B12BD"/>
    <w:rsid w:val="004B1469"/>
    <w:rsid w:val="004B2219"/>
    <w:rsid w:val="004B2490"/>
    <w:rsid w:val="004B27E7"/>
    <w:rsid w:val="004B30BF"/>
    <w:rsid w:val="004B46E6"/>
    <w:rsid w:val="004B6019"/>
    <w:rsid w:val="004C02E9"/>
    <w:rsid w:val="004C0410"/>
    <w:rsid w:val="004C1291"/>
    <w:rsid w:val="004C2105"/>
    <w:rsid w:val="004C3DAB"/>
    <w:rsid w:val="004C7E8E"/>
    <w:rsid w:val="004D06D7"/>
    <w:rsid w:val="004D1D26"/>
    <w:rsid w:val="004D2E9B"/>
    <w:rsid w:val="004D393D"/>
    <w:rsid w:val="004D71D4"/>
    <w:rsid w:val="004D7D47"/>
    <w:rsid w:val="004E0822"/>
    <w:rsid w:val="004E0987"/>
    <w:rsid w:val="004E147D"/>
    <w:rsid w:val="004E1A34"/>
    <w:rsid w:val="004E2B1A"/>
    <w:rsid w:val="004E2F9E"/>
    <w:rsid w:val="004E3117"/>
    <w:rsid w:val="004E3476"/>
    <w:rsid w:val="004E385F"/>
    <w:rsid w:val="004E3F2F"/>
    <w:rsid w:val="004E4F38"/>
    <w:rsid w:val="004E5FF0"/>
    <w:rsid w:val="004E690A"/>
    <w:rsid w:val="004E6C51"/>
    <w:rsid w:val="004F1281"/>
    <w:rsid w:val="004F1D5B"/>
    <w:rsid w:val="004F2538"/>
    <w:rsid w:val="004F2559"/>
    <w:rsid w:val="004F574E"/>
    <w:rsid w:val="004F65A5"/>
    <w:rsid w:val="004F6F44"/>
    <w:rsid w:val="005007F4"/>
    <w:rsid w:val="0050176D"/>
    <w:rsid w:val="0050285B"/>
    <w:rsid w:val="00505033"/>
    <w:rsid w:val="0050722D"/>
    <w:rsid w:val="005105C0"/>
    <w:rsid w:val="005115B8"/>
    <w:rsid w:val="00511CE2"/>
    <w:rsid w:val="0051240D"/>
    <w:rsid w:val="00512873"/>
    <w:rsid w:val="00512F4A"/>
    <w:rsid w:val="00513782"/>
    <w:rsid w:val="00513EE5"/>
    <w:rsid w:val="00514463"/>
    <w:rsid w:val="00517BE6"/>
    <w:rsid w:val="005260ED"/>
    <w:rsid w:val="005265FB"/>
    <w:rsid w:val="00526703"/>
    <w:rsid w:val="005269F3"/>
    <w:rsid w:val="0053145F"/>
    <w:rsid w:val="00532458"/>
    <w:rsid w:val="00532959"/>
    <w:rsid w:val="00533511"/>
    <w:rsid w:val="00533B32"/>
    <w:rsid w:val="00536AA9"/>
    <w:rsid w:val="00537EED"/>
    <w:rsid w:val="00540BA2"/>
    <w:rsid w:val="00541598"/>
    <w:rsid w:val="00541670"/>
    <w:rsid w:val="00542067"/>
    <w:rsid w:val="0054242F"/>
    <w:rsid w:val="00542819"/>
    <w:rsid w:val="00543A40"/>
    <w:rsid w:val="00543EF3"/>
    <w:rsid w:val="005443EE"/>
    <w:rsid w:val="0054493F"/>
    <w:rsid w:val="00547699"/>
    <w:rsid w:val="00550440"/>
    <w:rsid w:val="005506C3"/>
    <w:rsid w:val="00551054"/>
    <w:rsid w:val="0055116A"/>
    <w:rsid w:val="005529F5"/>
    <w:rsid w:val="00552E49"/>
    <w:rsid w:val="00553B13"/>
    <w:rsid w:val="00556656"/>
    <w:rsid w:val="00556F8F"/>
    <w:rsid w:val="005575A8"/>
    <w:rsid w:val="005575D3"/>
    <w:rsid w:val="0055779C"/>
    <w:rsid w:val="005618A5"/>
    <w:rsid w:val="005630C3"/>
    <w:rsid w:val="00565812"/>
    <w:rsid w:val="00573BD6"/>
    <w:rsid w:val="0057513E"/>
    <w:rsid w:val="00575E11"/>
    <w:rsid w:val="005760C3"/>
    <w:rsid w:val="00577CA9"/>
    <w:rsid w:val="00582365"/>
    <w:rsid w:val="0058330B"/>
    <w:rsid w:val="00583CCC"/>
    <w:rsid w:val="00585F77"/>
    <w:rsid w:val="00590293"/>
    <w:rsid w:val="00590459"/>
    <w:rsid w:val="005929DD"/>
    <w:rsid w:val="005951D9"/>
    <w:rsid w:val="0059624E"/>
    <w:rsid w:val="00596B14"/>
    <w:rsid w:val="00597927"/>
    <w:rsid w:val="005A1CC0"/>
    <w:rsid w:val="005A1DC6"/>
    <w:rsid w:val="005A6130"/>
    <w:rsid w:val="005A6867"/>
    <w:rsid w:val="005A782F"/>
    <w:rsid w:val="005B0C3A"/>
    <w:rsid w:val="005B12FC"/>
    <w:rsid w:val="005B26AE"/>
    <w:rsid w:val="005B4454"/>
    <w:rsid w:val="005B6041"/>
    <w:rsid w:val="005B7984"/>
    <w:rsid w:val="005B7A03"/>
    <w:rsid w:val="005C014E"/>
    <w:rsid w:val="005C1487"/>
    <w:rsid w:val="005C3720"/>
    <w:rsid w:val="005C4864"/>
    <w:rsid w:val="005C7020"/>
    <w:rsid w:val="005C7321"/>
    <w:rsid w:val="005D1EAE"/>
    <w:rsid w:val="005D2D4A"/>
    <w:rsid w:val="005D525F"/>
    <w:rsid w:val="005D5E37"/>
    <w:rsid w:val="005D68BE"/>
    <w:rsid w:val="005E09A8"/>
    <w:rsid w:val="005E128D"/>
    <w:rsid w:val="005E235D"/>
    <w:rsid w:val="005E38E6"/>
    <w:rsid w:val="005E47DA"/>
    <w:rsid w:val="005E4914"/>
    <w:rsid w:val="005E4ADB"/>
    <w:rsid w:val="005E6380"/>
    <w:rsid w:val="005E6570"/>
    <w:rsid w:val="005E66DB"/>
    <w:rsid w:val="005E79D9"/>
    <w:rsid w:val="005E7F47"/>
    <w:rsid w:val="005F0B50"/>
    <w:rsid w:val="005F2A42"/>
    <w:rsid w:val="005F4627"/>
    <w:rsid w:val="005F6461"/>
    <w:rsid w:val="005F76E9"/>
    <w:rsid w:val="005F7C65"/>
    <w:rsid w:val="00602797"/>
    <w:rsid w:val="006027A9"/>
    <w:rsid w:val="00602CED"/>
    <w:rsid w:val="00602F6C"/>
    <w:rsid w:val="0060736A"/>
    <w:rsid w:val="00610C7E"/>
    <w:rsid w:val="00611FA7"/>
    <w:rsid w:val="00612000"/>
    <w:rsid w:val="00612C62"/>
    <w:rsid w:val="00613B47"/>
    <w:rsid w:val="00613D6B"/>
    <w:rsid w:val="0062052E"/>
    <w:rsid w:val="006228C4"/>
    <w:rsid w:val="00626395"/>
    <w:rsid w:val="006300AE"/>
    <w:rsid w:val="006302BA"/>
    <w:rsid w:val="00633DD1"/>
    <w:rsid w:val="00635D05"/>
    <w:rsid w:val="00636153"/>
    <w:rsid w:val="006364A3"/>
    <w:rsid w:val="006375F7"/>
    <w:rsid w:val="00640597"/>
    <w:rsid w:val="00641FD7"/>
    <w:rsid w:val="00642C9C"/>
    <w:rsid w:val="00642F40"/>
    <w:rsid w:val="0064403D"/>
    <w:rsid w:val="006461EC"/>
    <w:rsid w:val="00646864"/>
    <w:rsid w:val="00647067"/>
    <w:rsid w:val="00647888"/>
    <w:rsid w:val="00653222"/>
    <w:rsid w:val="00654435"/>
    <w:rsid w:val="0065744D"/>
    <w:rsid w:val="00657AFA"/>
    <w:rsid w:val="00664A8A"/>
    <w:rsid w:val="00665FE2"/>
    <w:rsid w:val="00666079"/>
    <w:rsid w:val="00667D21"/>
    <w:rsid w:val="006702F3"/>
    <w:rsid w:val="00670769"/>
    <w:rsid w:val="00671145"/>
    <w:rsid w:val="006746D5"/>
    <w:rsid w:val="0067507E"/>
    <w:rsid w:val="00675FD6"/>
    <w:rsid w:val="006764FE"/>
    <w:rsid w:val="00676F71"/>
    <w:rsid w:val="0068179B"/>
    <w:rsid w:val="00681CE9"/>
    <w:rsid w:val="00681D76"/>
    <w:rsid w:val="00682CD2"/>
    <w:rsid w:val="006842EA"/>
    <w:rsid w:val="00684D1C"/>
    <w:rsid w:val="00685C29"/>
    <w:rsid w:val="00686E9C"/>
    <w:rsid w:val="00690127"/>
    <w:rsid w:val="00690DF1"/>
    <w:rsid w:val="00693021"/>
    <w:rsid w:val="00697508"/>
    <w:rsid w:val="0069765A"/>
    <w:rsid w:val="006A0739"/>
    <w:rsid w:val="006A1FFA"/>
    <w:rsid w:val="006A32FB"/>
    <w:rsid w:val="006A441A"/>
    <w:rsid w:val="006A5223"/>
    <w:rsid w:val="006A5346"/>
    <w:rsid w:val="006A6902"/>
    <w:rsid w:val="006A6BAA"/>
    <w:rsid w:val="006A714B"/>
    <w:rsid w:val="006B032F"/>
    <w:rsid w:val="006B1D01"/>
    <w:rsid w:val="006B1F53"/>
    <w:rsid w:val="006B40C7"/>
    <w:rsid w:val="006B43A1"/>
    <w:rsid w:val="006B5A79"/>
    <w:rsid w:val="006B69F4"/>
    <w:rsid w:val="006B7E89"/>
    <w:rsid w:val="006C267D"/>
    <w:rsid w:val="006C431F"/>
    <w:rsid w:val="006C451F"/>
    <w:rsid w:val="006C4BC6"/>
    <w:rsid w:val="006C5D51"/>
    <w:rsid w:val="006C70DD"/>
    <w:rsid w:val="006C7127"/>
    <w:rsid w:val="006C7E4C"/>
    <w:rsid w:val="006D00ED"/>
    <w:rsid w:val="006D0654"/>
    <w:rsid w:val="006D1A7F"/>
    <w:rsid w:val="006D30F3"/>
    <w:rsid w:val="006D3A64"/>
    <w:rsid w:val="006D3FCE"/>
    <w:rsid w:val="006D42A3"/>
    <w:rsid w:val="006D5073"/>
    <w:rsid w:val="006D7BC3"/>
    <w:rsid w:val="006D7BCE"/>
    <w:rsid w:val="006E0B16"/>
    <w:rsid w:val="006E1018"/>
    <w:rsid w:val="006E282A"/>
    <w:rsid w:val="006E363F"/>
    <w:rsid w:val="006E3FCC"/>
    <w:rsid w:val="006E5C94"/>
    <w:rsid w:val="006E7DC6"/>
    <w:rsid w:val="006F0758"/>
    <w:rsid w:val="006F16C1"/>
    <w:rsid w:val="006F1970"/>
    <w:rsid w:val="006F302F"/>
    <w:rsid w:val="006F5EF7"/>
    <w:rsid w:val="006F6ECA"/>
    <w:rsid w:val="006F7B4E"/>
    <w:rsid w:val="0070018E"/>
    <w:rsid w:val="00700562"/>
    <w:rsid w:val="00700DC0"/>
    <w:rsid w:val="0070203B"/>
    <w:rsid w:val="00703E69"/>
    <w:rsid w:val="0070473F"/>
    <w:rsid w:val="00705DEA"/>
    <w:rsid w:val="00706946"/>
    <w:rsid w:val="00706DC3"/>
    <w:rsid w:val="00706E6D"/>
    <w:rsid w:val="0071036D"/>
    <w:rsid w:val="00711833"/>
    <w:rsid w:val="007141D9"/>
    <w:rsid w:val="00714337"/>
    <w:rsid w:val="007146D9"/>
    <w:rsid w:val="007146F5"/>
    <w:rsid w:val="00714908"/>
    <w:rsid w:val="00714E6C"/>
    <w:rsid w:val="0071525F"/>
    <w:rsid w:val="007154F5"/>
    <w:rsid w:val="007161F9"/>
    <w:rsid w:val="00716D6A"/>
    <w:rsid w:val="007170FD"/>
    <w:rsid w:val="00717248"/>
    <w:rsid w:val="00720ED9"/>
    <w:rsid w:val="0072106A"/>
    <w:rsid w:val="00721A2D"/>
    <w:rsid w:val="00723459"/>
    <w:rsid w:val="0072389A"/>
    <w:rsid w:val="007239B0"/>
    <w:rsid w:val="00723A9E"/>
    <w:rsid w:val="007255CD"/>
    <w:rsid w:val="0072639C"/>
    <w:rsid w:val="007275D4"/>
    <w:rsid w:val="007301A6"/>
    <w:rsid w:val="007313AE"/>
    <w:rsid w:val="007313C8"/>
    <w:rsid w:val="00732BFA"/>
    <w:rsid w:val="00733CC7"/>
    <w:rsid w:val="007345B0"/>
    <w:rsid w:val="00735075"/>
    <w:rsid w:val="00735A44"/>
    <w:rsid w:val="00735C12"/>
    <w:rsid w:val="00737037"/>
    <w:rsid w:val="007375DC"/>
    <w:rsid w:val="00740562"/>
    <w:rsid w:val="00742946"/>
    <w:rsid w:val="0074471B"/>
    <w:rsid w:val="00745277"/>
    <w:rsid w:val="0075133D"/>
    <w:rsid w:val="007517D1"/>
    <w:rsid w:val="00751EAE"/>
    <w:rsid w:val="007531C7"/>
    <w:rsid w:val="00753F69"/>
    <w:rsid w:val="00753FC0"/>
    <w:rsid w:val="007542FC"/>
    <w:rsid w:val="00755104"/>
    <w:rsid w:val="00755A4F"/>
    <w:rsid w:val="007614CD"/>
    <w:rsid w:val="0076353D"/>
    <w:rsid w:val="007638FB"/>
    <w:rsid w:val="0076495C"/>
    <w:rsid w:val="00765425"/>
    <w:rsid w:val="0076778A"/>
    <w:rsid w:val="007701CC"/>
    <w:rsid w:val="00771E1A"/>
    <w:rsid w:val="00773489"/>
    <w:rsid w:val="00774A9B"/>
    <w:rsid w:val="00775527"/>
    <w:rsid w:val="00775AE3"/>
    <w:rsid w:val="0077736D"/>
    <w:rsid w:val="00780ED1"/>
    <w:rsid w:val="00785CCC"/>
    <w:rsid w:val="0078611E"/>
    <w:rsid w:val="00791582"/>
    <w:rsid w:val="00791ACE"/>
    <w:rsid w:val="0079303E"/>
    <w:rsid w:val="00793857"/>
    <w:rsid w:val="007956DE"/>
    <w:rsid w:val="0079735A"/>
    <w:rsid w:val="007A15B6"/>
    <w:rsid w:val="007A17AB"/>
    <w:rsid w:val="007A2810"/>
    <w:rsid w:val="007A4E1E"/>
    <w:rsid w:val="007A4F39"/>
    <w:rsid w:val="007A641A"/>
    <w:rsid w:val="007A67B3"/>
    <w:rsid w:val="007B53E0"/>
    <w:rsid w:val="007B551E"/>
    <w:rsid w:val="007B5862"/>
    <w:rsid w:val="007B5988"/>
    <w:rsid w:val="007C06D4"/>
    <w:rsid w:val="007C116F"/>
    <w:rsid w:val="007C12E0"/>
    <w:rsid w:val="007C1F89"/>
    <w:rsid w:val="007C2CDA"/>
    <w:rsid w:val="007C45AF"/>
    <w:rsid w:val="007C4AE9"/>
    <w:rsid w:val="007D3835"/>
    <w:rsid w:val="007D3B0E"/>
    <w:rsid w:val="007D4924"/>
    <w:rsid w:val="007D576C"/>
    <w:rsid w:val="007D7610"/>
    <w:rsid w:val="007D7B56"/>
    <w:rsid w:val="007E1BBC"/>
    <w:rsid w:val="007E2592"/>
    <w:rsid w:val="007E32CA"/>
    <w:rsid w:val="007E4461"/>
    <w:rsid w:val="007F2927"/>
    <w:rsid w:val="007F29E4"/>
    <w:rsid w:val="007F3985"/>
    <w:rsid w:val="007F3B5A"/>
    <w:rsid w:val="007F4810"/>
    <w:rsid w:val="007F6946"/>
    <w:rsid w:val="007F7EAC"/>
    <w:rsid w:val="00800B81"/>
    <w:rsid w:val="00801890"/>
    <w:rsid w:val="008023FE"/>
    <w:rsid w:val="0080522A"/>
    <w:rsid w:val="00806719"/>
    <w:rsid w:val="008116F0"/>
    <w:rsid w:val="00813A8D"/>
    <w:rsid w:val="0081514F"/>
    <w:rsid w:val="008165FE"/>
    <w:rsid w:val="0082045C"/>
    <w:rsid w:val="00820D2E"/>
    <w:rsid w:val="00821014"/>
    <w:rsid w:val="0082102F"/>
    <w:rsid w:val="00821876"/>
    <w:rsid w:val="00822CB9"/>
    <w:rsid w:val="008250A0"/>
    <w:rsid w:val="008277FD"/>
    <w:rsid w:val="00832F35"/>
    <w:rsid w:val="0083315B"/>
    <w:rsid w:val="008339E7"/>
    <w:rsid w:val="00833C77"/>
    <w:rsid w:val="00836B46"/>
    <w:rsid w:val="008411F7"/>
    <w:rsid w:val="00842066"/>
    <w:rsid w:val="008475F0"/>
    <w:rsid w:val="00847FA4"/>
    <w:rsid w:val="0085007B"/>
    <w:rsid w:val="008508F9"/>
    <w:rsid w:val="00850B89"/>
    <w:rsid w:val="00852AB4"/>
    <w:rsid w:val="00852BA7"/>
    <w:rsid w:val="0085337D"/>
    <w:rsid w:val="00855BF0"/>
    <w:rsid w:val="008564F4"/>
    <w:rsid w:val="00860053"/>
    <w:rsid w:val="00860371"/>
    <w:rsid w:val="0086162A"/>
    <w:rsid w:val="00861B01"/>
    <w:rsid w:val="008643B7"/>
    <w:rsid w:val="00864569"/>
    <w:rsid w:val="008657A7"/>
    <w:rsid w:val="0086645E"/>
    <w:rsid w:val="008669E5"/>
    <w:rsid w:val="008670B4"/>
    <w:rsid w:val="00870362"/>
    <w:rsid w:val="00870AE8"/>
    <w:rsid w:val="00870C96"/>
    <w:rsid w:val="008713A7"/>
    <w:rsid w:val="00873291"/>
    <w:rsid w:val="00873B67"/>
    <w:rsid w:val="00873FD7"/>
    <w:rsid w:val="00874BBE"/>
    <w:rsid w:val="0087699B"/>
    <w:rsid w:val="0087724E"/>
    <w:rsid w:val="008801B3"/>
    <w:rsid w:val="00886BC9"/>
    <w:rsid w:val="00886F34"/>
    <w:rsid w:val="00891E22"/>
    <w:rsid w:val="008923CC"/>
    <w:rsid w:val="00893A0C"/>
    <w:rsid w:val="00895418"/>
    <w:rsid w:val="00896049"/>
    <w:rsid w:val="008971D5"/>
    <w:rsid w:val="008973D7"/>
    <w:rsid w:val="008A0634"/>
    <w:rsid w:val="008A1709"/>
    <w:rsid w:val="008A2E3D"/>
    <w:rsid w:val="008A3ABE"/>
    <w:rsid w:val="008A4B25"/>
    <w:rsid w:val="008A4CC3"/>
    <w:rsid w:val="008A553D"/>
    <w:rsid w:val="008A66E0"/>
    <w:rsid w:val="008A6ACD"/>
    <w:rsid w:val="008B157B"/>
    <w:rsid w:val="008B4837"/>
    <w:rsid w:val="008B5FE3"/>
    <w:rsid w:val="008B6545"/>
    <w:rsid w:val="008B700F"/>
    <w:rsid w:val="008C1521"/>
    <w:rsid w:val="008C187E"/>
    <w:rsid w:val="008C1A91"/>
    <w:rsid w:val="008C1C08"/>
    <w:rsid w:val="008C2440"/>
    <w:rsid w:val="008C2EE0"/>
    <w:rsid w:val="008C3D02"/>
    <w:rsid w:val="008C45D3"/>
    <w:rsid w:val="008C6116"/>
    <w:rsid w:val="008C6F33"/>
    <w:rsid w:val="008D0462"/>
    <w:rsid w:val="008D24DE"/>
    <w:rsid w:val="008D401F"/>
    <w:rsid w:val="008D468F"/>
    <w:rsid w:val="008E3FC6"/>
    <w:rsid w:val="008E5028"/>
    <w:rsid w:val="008E59E4"/>
    <w:rsid w:val="008E6A00"/>
    <w:rsid w:val="008F287E"/>
    <w:rsid w:val="008F3A72"/>
    <w:rsid w:val="008F5187"/>
    <w:rsid w:val="008F67C4"/>
    <w:rsid w:val="00900020"/>
    <w:rsid w:val="00900198"/>
    <w:rsid w:val="00900925"/>
    <w:rsid w:val="00901A80"/>
    <w:rsid w:val="00907F2F"/>
    <w:rsid w:val="0091096B"/>
    <w:rsid w:val="00911797"/>
    <w:rsid w:val="00911E30"/>
    <w:rsid w:val="0091325D"/>
    <w:rsid w:val="009132D3"/>
    <w:rsid w:val="009146FD"/>
    <w:rsid w:val="00914F2D"/>
    <w:rsid w:val="00920832"/>
    <w:rsid w:val="00921F3E"/>
    <w:rsid w:val="00922A6E"/>
    <w:rsid w:val="00922F58"/>
    <w:rsid w:val="00924369"/>
    <w:rsid w:val="0093276F"/>
    <w:rsid w:val="00934955"/>
    <w:rsid w:val="009432F3"/>
    <w:rsid w:val="009433F3"/>
    <w:rsid w:val="009448AA"/>
    <w:rsid w:val="009456A8"/>
    <w:rsid w:val="00945E23"/>
    <w:rsid w:val="009461F9"/>
    <w:rsid w:val="00947CD3"/>
    <w:rsid w:val="00950D0A"/>
    <w:rsid w:val="00950F32"/>
    <w:rsid w:val="0095344D"/>
    <w:rsid w:val="00953787"/>
    <w:rsid w:val="009611CB"/>
    <w:rsid w:val="00962F23"/>
    <w:rsid w:val="009658CD"/>
    <w:rsid w:val="00966D8D"/>
    <w:rsid w:val="00971717"/>
    <w:rsid w:val="0097179C"/>
    <w:rsid w:val="00972289"/>
    <w:rsid w:val="00972605"/>
    <w:rsid w:val="00972965"/>
    <w:rsid w:val="00972F06"/>
    <w:rsid w:val="00973180"/>
    <w:rsid w:val="00973576"/>
    <w:rsid w:val="00973CF5"/>
    <w:rsid w:val="009741EA"/>
    <w:rsid w:val="009742FF"/>
    <w:rsid w:val="00975370"/>
    <w:rsid w:val="00975406"/>
    <w:rsid w:val="00977823"/>
    <w:rsid w:val="00981611"/>
    <w:rsid w:val="00982849"/>
    <w:rsid w:val="00983579"/>
    <w:rsid w:val="00983615"/>
    <w:rsid w:val="0098462D"/>
    <w:rsid w:val="00985748"/>
    <w:rsid w:val="00987505"/>
    <w:rsid w:val="00987542"/>
    <w:rsid w:val="00990805"/>
    <w:rsid w:val="00990B0C"/>
    <w:rsid w:val="00991322"/>
    <w:rsid w:val="00991CE4"/>
    <w:rsid w:val="00991DAE"/>
    <w:rsid w:val="00992159"/>
    <w:rsid w:val="00993D73"/>
    <w:rsid w:val="009949F5"/>
    <w:rsid w:val="00996C46"/>
    <w:rsid w:val="009A0204"/>
    <w:rsid w:val="009A259E"/>
    <w:rsid w:val="009A26FC"/>
    <w:rsid w:val="009A3D09"/>
    <w:rsid w:val="009A4558"/>
    <w:rsid w:val="009A46F6"/>
    <w:rsid w:val="009A4BD2"/>
    <w:rsid w:val="009A4D4F"/>
    <w:rsid w:val="009A7361"/>
    <w:rsid w:val="009A78E3"/>
    <w:rsid w:val="009B224A"/>
    <w:rsid w:val="009B246B"/>
    <w:rsid w:val="009B3CF5"/>
    <w:rsid w:val="009B3FD3"/>
    <w:rsid w:val="009B57A2"/>
    <w:rsid w:val="009B6500"/>
    <w:rsid w:val="009B737B"/>
    <w:rsid w:val="009C010E"/>
    <w:rsid w:val="009C10D2"/>
    <w:rsid w:val="009C11C0"/>
    <w:rsid w:val="009C2990"/>
    <w:rsid w:val="009C2D20"/>
    <w:rsid w:val="009C39E9"/>
    <w:rsid w:val="009C3FE6"/>
    <w:rsid w:val="009D17F9"/>
    <w:rsid w:val="009D215C"/>
    <w:rsid w:val="009D2E4E"/>
    <w:rsid w:val="009D3343"/>
    <w:rsid w:val="009D4537"/>
    <w:rsid w:val="009D7ABC"/>
    <w:rsid w:val="009E2556"/>
    <w:rsid w:val="009E34FA"/>
    <w:rsid w:val="009E3A8E"/>
    <w:rsid w:val="009E3B1C"/>
    <w:rsid w:val="009E3F5A"/>
    <w:rsid w:val="009E49DC"/>
    <w:rsid w:val="009E67C5"/>
    <w:rsid w:val="009E68BA"/>
    <w:rsid w:val="009E763C"/>
    <w:rsid w:val="009E7BB7"/>
    <w:rsid w:val="009F19FF"/>
    <w:rsid w:val="009F550F"/>
    <w:rsid w:val="009F590A"/>
    <w:rsid w:val="009F6881"/>
    <w:rsid w:val="00A007D6"/>
    <w:rsid w:val="00A0103A"/>
    <w:rsid w:val="00A01A22"/>
    <w:rsid w:val="00A03378"/>
    <w:rsid w:val="00A03472"/>
    <w:rsid w:val="00A055B5"/>
    <w:rsid w:val="00A05C46"/>
    <w:rsid w:val="00A05DA6"/>
    <w:rsid w:val="00A10362"/>
    <w:rsid w:val="00A11647"/>
    <w:rsid w:val="00A1493E"/>
    <w:rsid w:val="00A154F8"/>
    <w:rsid w:val="00A158EE"/>
    <w:rsid w:val="00A301E5"/>
    <w:rsid w:val="00A30F17"/>
    <w:rsid w:val="00A3150C"/>
    <w:rsid w:val="00A320FE"/>
    <w:rsid w:val="00A3247F"/>
    <w:rsid w:val="00A35F7E"/>
    <w:rsid w:val="00A36AAC"/>
    <w:rsid w:val="00A37359"/>
    <w:rsid w:val="00A407B2"/>
    <w:rsid w:val="00A40F57"/>
    <w:rsid w:val="00A414B5"/>
    <w:rsid w:val="00A423A7"/>
    <w:rsid w:val="00A4299E"/>
    <w:rsid w:val="00A437B0"/>
    <w:rsid w:val="00A43CEC"/>
    <w:rsid w:val="00A43FE1"/>
    <w:rsid w:val="00A4516A"/>
    <w:rsid w:val="00A45BC1"/>
    <w:rsid w:val="00A50D72"/>
    <w:rsid w:val="00A50FB1"/>
    <w:rsid w:val="00A5178C"/>
    <w:rsid w:val="00A52BA9"/>
    <w:rsid w:val="00A5367A"/>
    <w:rsid w:val="00A54387"/>
    <w:rsid w:val="00A548F3"/>
    <w:rsid w:val="00A5512E"/>
    <w:rsid w:val="00A556B4"/>
    <w:rsid w:val="00A55863"/>
    <w:rsid w:val="00A56CBD"/>
    <w:rsid w:val="00A56DDF"/>
    <w:rsid w:val="00A57D3D"/>
    <w:rsid w:val="00A60477"/>
    <w:rsid w:val="00A60849"/>
    <w:rsid w:val="00A63ECD"/>
    <w:rsid w:val="00A66DAA"/>
    <w:rsid w:val="00A72547"/>
    <w:rsid w:val="00A74D46"/>
    <w:rsid w:val="00A76AE4"/>
    <w:rsid w:val="00A81887"/>
    <w:rsid w:val="00A82299"/>
    <w:rsid w:val="00A847B9"/>
    <w:rsid w:val="00A85716"/>
    <w:rsid w:val="00A90799"/>
    <w:rsid w:val="00A933C2"/>
    <w:rsid w:val="00A9396A"/>
    <w:rsid w:val="00A94483"/>
    <w:rsid w:val="00A9528E"/>
    <w:rsid w:val="00A9531F"/>
    <w:rsid w:val="00A965FE"/>
    <w:rsid w:val="00A97913"/>
    <w:rsid w:val="00AA0098"/>
    <w:rsid w:val="00AA18CF"/>
    <w:rsid w:val="00AA23AE"/>
    <w:rsid w:val="00AA3CC1"/>
    <w:rsid w:val="00AA4AF6"/>
    <w:rsid w:val="00AA4F96"/>
    <w:rsid w:val="00AA6284"/>
    <w:rsid w:val="00AB1818"/>
    <w:rsid w:val="00AB441C"/>
    <w:rsid w:val="00AB55FD"/>
    <w:rsid w:val="00AB6976"/>
    <w:rsid w:val="00AB6F01"/>
    <w:rsid w:val="00AC1845"/>
    <w:rsid w:val="00AC2388"/>
    <w:rsid w:val="00AC2669"/>
    <w:rsid w:val="00AC464F"/>
    <w:rsid w:val="00AC4B1F"/>
    <w:rsid w:val="00AC7270"/>
    <w:rsid w:val="00AC7865"/>
    <w:rsid w:val="00AD1003"/>
    <w:rsid w:val="00AD3060"/>
    <w:rsid w:val="00AD3429"/>
    <w:rsid w:val="00AD4E0D"/>
    <w:rsid w:val="00AD6247"/>
    <w:rsid w:val="00AE017C"/>
    <w:rsid w:val="00AE1430"/>
    <w:rsid w:val="00AE309B"/>
    <w:rsid w:val="00AE529D"/>
    <w:rsid w:val="00AE53F0"/>
    <w:rsid w:val="00AE62C5"/>
    <w:rsid w:val="00AE66EC"/>
    <w:rsid w:val="00AE7810"/>
    <w:rsid w:val="00AF0630"/>
    <w:rsid w:val="00AF1517"/>
    <w:rsid w:val="00AF224E"/>
    <w:rsid w:val="00AF2E95"/>
    <w:rsid w:val="00AF5A57"/>
    <w:rsid w:val="00AF68AC"/>
    <w:rsid w:val="00AF6BD1"/>
    <w:rsid w:val="00AF77AC"/>
    <w:rsid w:val="00B00145"/>
    <w:rsid w:val="00B00CF5"/>
    <w:rsid w:val="00B00E2F"/>
    <w:rsid w:val="00B00FBB"/>
    <w:rsid w:val="00B03AC3"/>
    <w:rsid w:val="00B04985"/>
    <w:rsid w:val="00B053AF"/>
    <w:rsid w:val="00B05859"/>
    <w:rsid w:val="00B05E8B"/>
    <w:rsid w:val="00B10DF1"/>
    <w:rsid w:val="00B112AC"/>
    <w:rsid w:val="00B11EF8"/>
    <w:rsid w:val="00B15DC7"/>
    <w:rsid w:val="00B16FC7"/>
    <w:rsid w:val="00B2105B"/>
    <w:rsid w:val="00B22D68"/>
    <w:rsid w:val="00B24198"/>
    <w:rsid w:val="00B24262"/>
    <w:rsid w:val="00B27042"/>
    <w:rsid w:val="00B300B7"/>
    <w:rsid w:val="00B308DE"/>
    <w:rsid w:val="00B3110F"/>
    <w:rsid w:val="00B320F5"/>
    <w:rsid w:val="00B323FD"/>
    <w:rsid w:val="00B32CA9"/>
    <w:rsid w:val="00B333A0"/>
    <w:rsid w:val="00B3387D"/>
    <w:rsid w:val="00B3558D"/>
    <w:rsid w:val="00B35694"/>
    <w:rsid w:val="00B35898"/>
    <w:rsid w:val="00B35B4A"/>
    <w:rsid w:val="00B377A6"/>
    <w:rsid w:val="00B40521"/>
    <w:rsid w:val="00B41B73"/>
    <w:rsid w:val="00B424F7"/>
    <w:rsid w:val="00B4282D"/>
    <w:rsid w:val="00B42CDB"/>
    <w:rsid w:val="00B43508"/>
    <w:rsid w:val="00B44905"/>
    <w:rsid w:val="00B45366"/>
    <w:rsid w:val="00B45DE1"/>
    <w:rsid w:val="00B460CD"/>
    <w:rsid w:val="00B476E5"/>
    <w:rsid w:val="00B50CCE"/>
    <w:rsid w:val="00B5368D"/>
    <w:rsid w:val="00B544FB"/>
    <w:rsid w:val="00B54FF1"/>
    <w:rsid w:val="00B56393"/>
    <w:rsid w:val="00B57985"/>
    <w:rsid w:val="00B57FAE"/>
    <w:rsid w:val="00B6037F"/>
    <w:rsid w:val="00B60724"/>
    <w:rsid w:val="00B60DD8"/>
    <w:rsid w:val="00B61BFC"/>
    <w:rsid w:val="00B62341"/>
    <w:rsid w:val="00B62680"/>
    <w:rsid w:val="00B633C5"/>
    <w:rsid w:val="00B643E5"/>
    <w:rsid w:val="00B652B6"/>
    <w:rsid w:val="00B65884"/>
    <w:rsid w:val="00B65DA8"/>
    <w:rsid w:val="00B6667A"/>
    <w:rsid w:val="00B6670D"/>
    <w:rsid w:val="00B66E37"/>
    <w:rsid w:val="00B70E76"/>
    <w:rsid w:val="00B712F9"/>
    <w:rsid w:val="00B72017"/>
    <w:rsid w:val="00B725CB"/>
    <w:rsid w:val="00B72ED6"/>
    <w:rsid w:val="00B7358F"/>
    <w:rsid w:val="00B73C69"/>
    <w:rsid w:val="00B74118"/>
    <w:rsid w:val="00B75E97"/>
    <w:rsid w:val="00B76C62"/>
    <w:rsid w:val="00B80069"/>
    <w:rsid w:val="00B80094"/>
    <w:rsid w:val="00B813B4"/>
    <w:rsid w:val="00B825AB"/>
    <w:rsid w:val="00B82BA3"/>
    <w:rsid w:val="00B82BAC"/>
    <w:rsid w:val="00B83029"/>
    <w:rsid w:val="00B850B4"/>
    <w:rsid w:val="00B85BAE"/>
    <w:rsid w:val="00B86CE4"/>
    <w:rsid w:val="00B91B8D"/>
    <w:rsid w:val="00B9308A"/>
    <w:rsid w:val="00B94521"/>
    <w:rsid w:val="00B959F9"/>
    <w:rsid w:val="00B95E2F"/>
    <w:rsid w:val="00B9607C"/>
    <w:rsid w:val="00B96559"/>
    <w:rsid w:val="00B9732C"/>
    <w:rsid w:val="00BA179F"/>
    <w:rsid w:val="00BA2EC3"/>
    <w:rsid w:val="00BA68BF"/>
    <w:rsid w:val="00BA6ACB"/>
    <w:rsid w:val="00BA6CB6"/>
    <w:rsid w:val="00BA707A"/>
    <w:rsid w:val="00BB14F6"/>
    <w:rsid w:val="00BB1886"/>
    <w:rsid w:val="00BB1C2C"/>
    <w:rsid w:val="00BB3F30"/>
    <w:rsid w:val="00BB477A"/>
    <w:rsid w:val="00BB6591"/>
    <w:rsid w:val="00BC0F21"/>
    <w:rsid w:val="00BC1340"/>
    <w:rsid w:val="00BC2F01"/>
    <w:rsid w:val="00BC4B71"/>
    <w:rsid w:val="00BC5C3C"/>
    <w:rsid w:val="00BC6592"/>
    <w:rsid w:val="00BC6703"/>
    <w:rsid w:val="00BC79A5"/>
    <w:rsid w:val="00BD047F"/>
    <w:rsid w:val="00BD1005"/>
    <w:rsid w:val="00BD18A2"/>
    <w:rsid w:val="00BD3016"/>
    <w:rsid w:val="00BD41D9"/>
    <w:rsid w:val="00BD5BBD"/>
    <w:rsid w:val="00BD646D"/>
    <w:rsid w:val="00BD660D"/>
    <w:rsid w:val="00BD6DC8"/>
    <w:rsid w:val="00BE0D3A"/>
    <w:rsid w:val="00BE1F18"/>
    <w:rsid w:val="00BE31F0"/>
    <w:rsid w:val="00BE62A2"/>
    <w:rsid w:val="00BE6BE6"/>
    <w:rsid w:val="00BF1ED3"/>
    <w:rsid w:val="00BF28A7"/>
    <w:rsid w:val="00BF3B6E"/>
    <w:rsid w:val="00BF4E98"/>
    <w:rsid w:val="00BF6617"/>
    <w:rsid w:val="00BF72EE"/>
    <w:rsid w:val="00BF7EF7"/>
    <w:rsid w:val="00C0019D"/>
    <w:rsid w:val="00C01765"/>
    <w:rsid w:val="00C04990"/>
    <w:rsid w:val="00C04DD3"/>
    <w:rsid w:val="00C053FF"/>
    <w:rsid w:val="00C10672"/>
    <w:rsid w:val="00C11B90"/>
    <w:rsid w:val="00C1587F"/>
    <w:rsid w:val="00C16AD8"/>
    <w:rsid w:val="00C17472"/>
    <w:rsid w:val="00C2118D"/>
    <w:rsid w:val="00C21E93"/>
    <w:rsid w:val="00C22744"/>
    <w:rsid w:val="00C2347F"/>
    <w:rsid w:val="00C26FAB"/>
    <w:rsid w:val="00C26FC2"/>
    <w:rsid w:val="00C27042"/>
    <w:rsid w:val="00C27D07"/>
    <w:rsid w:val="00C317EB"/>
    <w:rsid w:val="00C326D0"/>
    <w:rsid w:val="00C32A21"/>
    <w:rsid w:val="00C361D6"/>
    <w:rsid w:val="00C3789B"/>
    <w:rsid w:val="00C41445"/>
    <w:rsid w:val="00C4175A"/>
    <w:rsid w:val="00C42564"/>
    <w:rsid w:val="00C4304C"/>
    <w:rsid w:val="00C517C7"/>
    <w:rsid w:val="00C52333"/>
    <w:rsid w:val="00C61FBA"/>
    <w:rsid w:val="00C630C9"/>
    <w:rsid w:val="00C648A1"/>
    <w:rsid w:val="00C65680"/>
    <w:rsid w:val="00C65E71"/>
    <w:rsid w:val="00C678A5"/>
    <w:rsid w:val="00C679D9"/>
    <w:rsid w:val="00C70831"/>
    <w:rsid w:val="00C75986"/>
    <w:rsid w:val="00C75D1B"/>
    <w:rsid w:val="00C75DC2"/>
    <w:rsid w:val="00C77DCE"/>
    <w:rsid w:val="00C8000A"/>
    <w:rsid w:val="00C805D4"/>
    <w:rsid w:val="00C80707"/>
    <w:rsid w:val="00C8297D"/>
    <w:rsid w:val="00C82D68"/>
    <w:rsid w:val="00C84C83"/>
    <w:rsid w:val="00C84E0E"/>
    <w:rsid w:val="00C91892"/>
    <w:rsid w:val="00C921D8"/>
    <w:rsid w:val="00C92BC4"/>
    <w:rsid w:val="00C937AA"/>
    <w:rsid w:val="00C94233"/>
    <w:rsid w:val="00C9518A"/>
    <w:rsid w:val="00C96CD7"/>
    <w:rsid w:val="00C972F4"/>
    <w:rsid w:val="00CA2E05"/>
    <w:rsid w:val="00CA3947"/>
    <w:rsid w:val="00CA69FB"/>
    <w:rsid w:val="00CA6B76"/>
    <w:rsid w:val="00CA6BB2"/>
    <w:rsid w:val="00CA7013"/>
    <w:rsid w:val="00CB1E78"/>
    <w:rsid w:val="00CB55DC"/>
    <w:rsid w:val="00CB5650"/>
    <w:rsid w:val="00CB5773"/>
    <w:rsid w:val="00CB5942"/>
    <w:rsid w:val="00CB6E10"/>
    <w:rsid w:val="00CC0676"/>
    <w:rsid w:val="00CC0E7C"/>
    <w:rsid w:val="00CC4CF9"/>
    <w:rsid w:val="00CC6A15"/>
    <w:rsid w:val="00CC6E17"/>
    <w:rsid w:val="00CD008A"/>
    <w:rsid w:val="00CD17F6"/>
    <w:rsid w:val="00CD3BF4"/>
    <w:rsid w:val="00CD3F60"/>
    <w:rsid w:val="00CD417F"/>
    <w:rsid w:val="00CD5A6E"/>
    <w:rsid w:val="00CD7251"/>
    <w:rsid w:val="00CE342C"/>
    <w:rsid w:val="00CE432F"/>
    <w:rsid w:val="00CE528D"/>
    <w:rsid w:val="00CE5363"/>
    <w:rsid w:val="00CE6090"/>
    <w:rsid w:val="00CE713C"/>
    <w:rsid w:val="00CF0188"/>
    <w:rsid w:val="00CF183F"/>
    <w:rsid w:val="00CF1BDA"/>
    <w:rsid w:val="00CF1D94"/>
    <w:rsid w:val="00CF37E0"/>
    <w:rsid w:val="00CF4E19"/>
    <w:rsid w:val="00CF56CE"/>
    <w:rsid w:val="00CF5E28"/>
    <w:rsid w:val="00CF765B"/>
    <w:rsid w:val="00CF77A9"/>
    <w:rsid w:val="00D0030E"/>
    <w:rsid w:val="00D00BC5"/>
    <w:rsid w:val="00D01022"/>
    <w:rsid w:val="00D01E5C"/>
    <w:rsid w:val="00D05FFA"/>
    <w:rsid w:val="00D07D49"/>
    <w:rsid w:val="00D117DE"/>
    <w:rsid w:val="00D121DA"/>
    <w:rsid w:val="00D12459"/>
    <w:rsid w:val="00D12BB3"/>
    <w:rsid w:val="00D146F3"/>
    <w:rsid w:val="00D1617F"/>
    <w:rsid w:val="00D16FC7"/>
    <w:rsid w:val="00D1767F"/>
    <w:rsid w:val="00D2029D"/>
    <w:rsid w:val="00D20D04"/>
    <w:rsid w:val="00D23D14"/>
    <w:rsid w:val="00D2449B"/>
    <w:rsid w:val="00D24BE0"/>
    <w:rsid w:val="00D24EFB"/>
    <w:rsid w:val="00D2725D"/>
    <w:rsid w:val="00D30972"/>
    <w:rsid w:val="00D30DAA"/>
    <w:rsid w:val="00D3331A"/>
    <w:rsid w:val="00D33D57"/>
    <w:rsid w:val="00D379D0"/>
    <w:rsid w:val="00D37C76"/>
    <w:rsid w:val="00D4004F"/>
    <w:rsid w:val="00D43D7D"/>
    <w:rsid w:val="00D44C16"/>
    <w:rsid w:val="00D45BE2"/>
    <w:rsid w:val="00D46222"/>
    <w:rsid w:val="00D462FE"/>
    <w:rsid w:val="00D46D09"/>
    <w:rsid w:val="00D50ECA"/>
    <w:rsid w:val="00D51C8D"/>
    <w:rsid w:val="00D5214F"/>
    <w:rsid w:val="00D52793"/>
    <w:rsid w:val="00D545F1"/>
    <w:rsid w:val="00D56103"/>
    <w:rsid w:val="00D56494"/>
    <w:rsid w:val="00D56643"/>
    <w:rsid w:val="00D56670"/>
    <w:rsid w:val="00D63811"/>
    <w:rsid w:val="00D63A69"/>
    <w:rsid w:val="00D64617"/>
    <w:rsid w:val="00D66E7B"/>
    <w:rsid w:val="00D73AB1"/>
    <w:rsid w:val="00D7419A"/>
    <w:rsid w:val="00D75EFA"/>
    <w:rsid w:val="00D760E5"/>
    <w:rsid w:val="00D763BE"/>
    <w:rsid w:val="00D80201"/>
    <w:rsid w:val="00D8052A"/>
    <w:rsid w:val="00D80B90"/>
    <w:rsid w:val="00D80CDF"/>
    <w:rsid w:val="00D816A9"/>
    <w:rsid w:val="00D82554"/>
    <w:rsid w:val="00D84C2B"/>
    <w:rsid w:val="00D90FA3"/>
    <w:rsid w:val="00D932A0"/>
    <w:rsid w:val="00DA0BC3"/>
    <w:rsid w:val="00DA0BF5"/>
    <w:rsid w:val="00DA2135"/>
    <w:rsid w:val="00DA30C1"/>
    <w:rsid w:val="00DA57AC"/>
    <w:rsid w:val="00DA65BA"/>
    <w:rsid w:val="00DA698C"/>
    <w:rsid w:val="00DA7BB5"/>
    <w:rsid w:val="00DB0326"/>
    <w:rsid w:val="00DB08F7"/>
    <w:rsid w:val="00DB0BF3"/>
    <w:rsid w:val="00DB144B"/>
    <w:rsid w:val="00DB32B8"/>
    <w:rsid w:val="00DB333E"/>
    <w:rsid w:val="00DB4838"/>
    <w:rsid w:val="00DB5184"/>
    <w:rsid w:val="00DB522C"/>
    <w:rsid w:val="00DB6EF6"/>
    <w:rsid w:val="00DC06B4"/>
    <w:rsid w:val="00DC1004"/>
    <w:rsid w:val="00DC1885"/>
    <w:rsid w:val="00DC3CB4"/>
    <w:rsid w:val="00DC445C"/>
    <w:rsid w:val="00DC56A1"/>
    <w:rsid w:val="00DC7758"/>
    <w:rsid w:val="00DC7DD1"/>
    <w:rsid w:val="00DD371C"/>
    <w:rsid w:val="00DD3CAE"/>
    <w:rsid w:val="00DD41E2"/>
    <w:rsid w:val="00DD4A13"/>
    <w:rsid w:val="00DD5BF9"/>
    <w:rsid w:val="00DD5DA0"/>
    <w:rsid w:val="00DE04A6"/>
    <w:rsid w:val="00DE1745"/>
    <w:rsid w:val="00DE2614"/>
    <w:rsid w:val="00DE5978"/>
    <w:rsid w:val="00DF0AF2"/>
    <w:rsid w:val="00DF1DFA"/>
    <w:rsid w:val="00DF286A"/>
    <w:rsid w:val="00DF39C9"/>
    <w:rsid w:val="00DF4511"/>
    <w:rsid w:val="00DF6FDB"/>
    <w:rsid w:val="00DF7BAA"/>
    <w:rsid w:val="00DF7E17"/>
    <w:rsid w:val="00E0237A"/>
    <w:rsid w:val="00E027AE"/>
    <w:rsid w:val="00E0353E"/>
    <w:rsid w:val="00E0371B"/>
    <w:rsid w:val="00E03A95"/>
    <w:rsid w:val="00E05E9B"/>
    <w:rsid w:val="00E06502"/>
    <w:rsid w:val="00E07AA0"/>
    <w:rsid w:val="00E104C3"/>
    <w:rsid w:val="00E11784"/>
    <w:rsid w:val="00E12281"/>
    <w:rsid w:val="00E12FAC"/>
    <w:rsid w:val="00E13C1A"/>
    <w:rsid w:val="00E13D84"/>
    <w:rsid w:val="00E13FCB"/>
    <w:rsid w:val="00E145C3"/>
    <w:rsid w:val="00E15E73"/>
    <w:rsid w:val="00E16A7B"/>
    <w:rsid w:val="00E1753A"/>
    <w:rsid w:val="00E175C3"/>
    <w:rsid w:val="00E212CE"/>
    <w:rsid w:val="00E21CD8"/>
    <w:rsid w:val="00E23306"/>
    <w:rsid w:val="00E2400D"/>
    <w:rsid w:val="00E2461E"/>
    <w:rsid w:val="00E2529F"/>
    <w:rsid w:val="00E25DC7"/>
    <w:rsid w:val="00E27128"/>
    <w:rsid w:val="00E27BC4"/>
    <w:rsid w:val="00E31E7D"/>
    <w:rsid w:val="00E36793"/>
    <w:rsid w:val="00E37855"/>
    <w:rsid w:val="00E37C9B"/>
    <w:rsid w:val="00E424D4"/>
    <w:rsid w:val="00E42BEA"/>
    <w:rsid w:val="00E45D62"/>
    <w:rsid w:val="00E46191"/>
    <w:rsid w:val="00E52684"/>
    <w:rsid w:val="00E56FF0"/>
    <w:rsid w:val="00E57357"/>
    <w:rsid w:val="00E6023C"/>
    <w:rsid w:val="00E603CE"/>
    <w:rsid w:val="00E620E6"/>
    <w:rsid w:val="00E63821"/>
    <w:rsid w:val="00E64718"/>
    <w:rsid w:val="00E668AD"/>
    <w:rsid w:val="00E71BF6"/>
    <w:rsid w:val="00E73092"/>
    <w:rsid w:val="00E73416"/>
    <w:rsid w:val="00E73913"/>
    <w:rsid w:val="00E73D10"/>
    <w:rsid w:val="00E740B5"/>
    <w:rsid w:val="00E74419"/>
    <w:rsid w:val="00E767C2"/>
    <w:rsid w:val="00E8098C"/>
    <w:rsid w:val="00E821C9"/>
    <w:rsid w:val="00E82D25"/>
    <w:rsid w:val="00E855CD"/>
    <w:rsid w:val="00E85B53"/>
    <w:rsid w:val="00E87362"/>
    <w:rsid w:val="00E90661"/>
    <w:rsid w:val="00E91CD1"/>
    <w:rsid w:val="00E92712"/>
    <w:rsid w:val="00E929E5"/>
    <w:rsid w:val="00E95276"/>
    <w:rsid w:val="00E96732"/>
    <w:rsid w:val="00E967A8"/>
    <w:rsid w:val="00E978EF"/>
    <w:rsid w:val="00EA3351"/>
    <w:rsid w:val="00EA3991"/>
    <w:rsid w:val="00EA3A36"/>
    <w:rsid w:val="00EA45F1"/>
    <w:rsid w:val="00EA60B8"/>
    <w:rsid w:val="00EA6B32"/>
    <w:rsid w:val="00EB00C8"/>
    <w:rsid w:val="00EB0F12"/>
    <w:rsid w:val="00EB1162"/>
    <w:rsid w:val="00EB16B0"/>
    <w:rsid w:val="00EB19D0"/>
    <w:rsid w:val="00EB3DE7"/>
    <w:rsid w:val="00EB3EC4"/>
    <w:rsid w:val="00EB4702"/>
    <w:rsid w:val="00EB6041"/>
    <w:rsid w:val="00EB7BA6"/>
    <w:rsid w:val="00EC03D8"/>
    <w:rsid w:val="00EC07A4"/>
    <w:rsid w:val="00EC09A4"/>
    <w:rsid w:val="00EC349B"/>
    <w:rsid w:val="00EC488C"/>
    <w:rsid w:val="00EC6D1B"/>
    <w:rsid w:val="00EC72E1"/>
    <w:rsid w:val="00EC75FE"/>
    <w:rsid w:val="00ED0B96"/>
    <w:rsid w:val="00ED13DF"/>
    <w:rsid w:val="00ED69A5"/>
    <w:rsid w:val="00ED6B24"/>
    <w:rsid w:val="00ED6B30"/>
    <w:rsid w:val="00EE04C6"/>
    <w:rsid w:val="00EE055A"/>
    <w:rsid w:val="00EE09B5"/>
    <w:rsid w:val="00EE76A5"/>
    <w:rsid w:val="00EF2EC7"/>
    <w:rsid w:val="00EF2F84"/>
    <w:rsid w:val="00EF3383"/>
    <w:rsid w:val="00EF5348"/>
    <w:rsid w:val="00EF6E6D"/>
    <w:rsid w:val="00EF7E0C"/>
    <w:rsid w:val="00F00364"/>
    <w:rsid w:val="00F00D3A"/>
    <w:rsid w:val="00F02AC2"/>
    <w:rsid w:val="00F031E1"/>
    <w:rsid w:val="00F03A6D"/>
    <w:rsid w:val="00F12664"/>
    <w:rsid w:val="00F12790"/>
    <w:rsid w:val="00F12BF2"/>
    <w:rsid w:val="00F148E5"/>
    <w:rsid w:val="00F1584C"/>
    <w:rsid w:val="00F17B2D"/>
    <w:rsid w:val="00F20D5B"/>
    <w:rsid w:val="00F24D9C"/>
    <w:rsid w:val="00F254EE"/>
    <w:rsid w:val="00F26E7F"/>
    <w:rsid w:val="00F27896"/>
    <w:rsid w:val="00F317E9"/>
    <w:rsid w:val="00F3239D"/>
    <w:rsid w:val="00F32D12"/>
    <w:rsid w:val="00F33C58"/>
    <w:rsid w:val="00F344B7"/>
    <w:rsid w:val="00F36566"/>
    <w:rsid w:val="00F40463"/>
    <w:rsid w:val="00F41AFE"/>
    <w:rsid w:val="00F42018"/>
    <w:rsid w:val="00F421A9"/>
    <w:rsid w:val="00F43077"/>
    <w:rsid w:val="00F4498D"/>
    <w:rsid w:val="00F463E1"/>
    <w:rsid w:val="00F46620"/>
    <w:rsid w:val="00F505C0"/>
    <w:rsid w:val="00F520B5"/>
    <w:rsid w:val="00F53906"/>
    <w:rsid w:val="00F54BDE"/>
    <w:rsid w:val="00F5657F"/>
    <w:rsid w:val="00F571C1"/>
    <w:rsid w:val="00F60B1D"/>
    <w:rsid w:val="00F632AC"/>
    <w:rsid w:val="00F64043"/>
    <w:rsid w:val="00F6412A"/>
    <w:rsid w:val="00F64557"/>
    <w:rsid w:val="00F6606A"/>
    <w:rsid w:val="00F66E87"/>
    <w:rsid w:val="00F752DB"/>
    <w:rsid w:val="00F76852"/>
    <w:rsid w:val="00F7689A"/>
    <w:rsid w:val="00F77768"/>
    <w:rsid w:val="00F824EC"/>
    <w:rsid w:val="00F830F6"/>
    <w:rsid w:val="00F83768"/>
    <w:rsid w:val="00F84519"/>
    <w:rsid w:val="00F85524"/>
    <w:rsid w:val="00F90344"/>
    <w:rsid w:val="00F91A76"/>
    <w:rsid w:val="00F92314"/>
    <w:rsid w:val="00F93A6E"/>
    <w:rsid w:val="00F966F2"/>
    <w:rsid w:val="00F96BF9"/>
    <w:rsid w:val="00F97D30"/>
    <w:rsid w:val="00FA0831"/>
    <w:rsid w:val="00FA0F2C"/>
    <w:rsid w:val="00FA1218"/>
    <w:rsid w:val="00FA2DD4"/>
    <w:rsid w:val="00FA5144"/>
    <w:rsid w:val="00FA5C98"/>
    <w:rsid w:val="00FA6A3E"/>
    <w:rsid w:val="00FA7131"/>
    <w:rsid w:val="00FA740D"/>
    <w:rsid w:val="00FA7B71"/>
    <w:rsid w:val="00FB25A0"/>
    <w:rsid w:val="00FB352F"/>
    <w:rsid w:val="00FB683D"/>
    <w:rsid w:val="00FB7600"/>
    <w:rsid w:val="00FB7877"/>
    <w:rsid w:val="00FC1380"/>
    <w:rsid w:val="00FC4C58"/>
    <w:rsid w:val="00FC7935"/>
    <w:rsid w:val="00FD1A67"/>
    <w:rsid w:val="00FD261E"/>
    <w:rsid w:val="00FD4F6B"/>
    <w:rsid w:val="00FD541B"/>
    <w:rsid w:val="00FD62D0"/>
    <w:rsid w:val="00FD7210"/>
    <w:rsid w:val="00FD723F"/>
    <w:rsid w:val="00FE0663"/>
    <w:rsid w:val="00FE2134"/>
    <w:rsid w:val="00FE4633"/>
    <w:rsid w:val="00FE46D1"/>
    <w:rsid w:val="00FE4BD9"/>
    <w:rsid w:val="00FE5C05"/>
    <w:rsid w:val="00FE6D5A"/>
    <w:rsid w:val="00FF0323"/>
    <w:rsid w:val="00FF4A6F"/>
    <w:rsid w:val="00FF4A98"/>
    <w:rsid w:val="00FF57F3"/>
    <w:rsid w:val="00FF59BA"/>
    <w:rsid w:val="00FF5DC3"/>
    <w:rsid w:val="00FF6721"/>
    <w:rsid w:val="00FF7767"/>
    <w:rsid w:val="04092E4D"/>
    <w:rsid w:val="11CAD0E9"/>
    <w:rsid w:val="1475FC0E"/>
    <w:rsid w:val="204390BB"/>
    <w:rsid w:val="272BC00E"/>
    <w:rsid w:val="291AFFAE"/>
    <w:rsid w:val="37E950DC"/>
    <w:rsid w:val="641A2BE4"/>
    <w:rsid w:val="6D47570D"/>
    <w:rsid w:val="7B3EE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393090"/>
  <w15:docId w15:val="{F1FFBE2E-EC91-F04F-A97D-3BFFC4A48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6B5"/>
    <w:rPr>
      <w:lang w:val="en-IE" w:eastAsia="en-GB"/>
    </w:rPr>
  </w:style>
  <w:style w:type="paragraph" w:styleId="Heading1">
    <w:name w:val="heading 1"/>
    <w:basedOn w:val="Normal"/>
    <w:next w:val="Normal"/>
    <w:uiPriority w:val="9"/>
    <w:qFormat/>
    <w:rsid w:val="001453EF"/>
    <w:pPr>
      <w:keepNext/>
      <w:keepLines/>
      <w:spacing w:before="240" w:line="480" w:lineRule="auto"/>
      <w:outlineLvl w:val="0"/>
    </w:pPr>
    <w:rPr>
      <w:rFonts w:eastAsia="Calibri" w:cs="Calibri"/>
      <w:b/>
      <w:color w:val="000000" w:themeColor="text1"/>
      <w:sz w:val="36"/>
      <w:szCs w:val="32"/>
      <w:lang w:val="en-US" w:eastAsia="en-US"/>
    </w:rPr>
  </w:style>
  <w:style w:type="paragraph" w:styleId="Heading2">
    <w:name w:val="heading 2"/>
    <w:basedOn w:val="Normal"/>
    <w:next w:val="Normal"/>
    <w:uiPriority w:val="9"/>
    <w:unhideWhenUsed/>
    <w:qFormat/>
    <w:rsid w:val="00A01A22"/>
    <w:pPr>
      <w:keepNext/>
      <w:keepLines/>
      <w:spacing w:before="240" w:line="480" w:lineRule="auto"/>
      <w:outlineLvl w:val="1"/>
    </w:pPr>
    <w:rPr>
      <w:rFonts w:eastAsia="Calibri" w:cs="Calibri"/>
      <w:b/>
      <w:color w:val="000000" w:themeColor="text1"/>
      <w:sz w:val="32"/>
      <w:szCs w:val="26"/>
      <w:lang w:val="en-US" w:eastAsia="en-US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40"/>
      <w:outlineLvl w:val="2"/>
    </w:pPr>
    <w:rPr>
      <w:rFonts w:ascii="Calibri" w:eastAsia="Calibri" w:hAnsi="Calibri" w:cs="Calibri"/>
      <w:color w:val="1F3863"/>
      <w:lang w:val="en-US" w:eastAsia="en-US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lang w:val="en-US" w:eastAsia="en-US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  <w:lang w:val="en-US" w:eastAsia="en-US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  <w:lang w:val="en-US" w:eastAsia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 w:eastAsia="en-US"/>
    </w:rPr>
  </w:style>
  <w:style w:type="table" w:customStyle="1" w:styleId="7">
    <w:name w:val="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55105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C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C1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84F7E"/>
    <w:pPr>
      <w:tabs>
        <w:tab w:val="center" w:pos="4680"/>
        <w:tab w:val="right" w:pos="9360"/>
      </w:tabs>
    </w:pPr>
    <w:rPr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84F7E"/>
  </w:style>
  <w:style w:type="paragraph" w:styleId="Footer">
    <w:name w:val="footer"/>
    <w:basedOn w:val="Normal"/>
    <w:link w:val="FooterChar"/>
    <w:uiPriority w:val="99"/>
    <w:unhideWhenUsed/>
    <w:rsid w:val="00184F7E"/>
    <w:pPr>
      <w:tabs>
        <w:tab w:val="center" w:pos="4680"/>
        <w:tab w:val="right" w:pos="9360"/>
      </w:tabs>
    </w:pPr>
    <w:rPr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84F7E"/>
  </w:style>
  <w:style w:type="character" w:styleId="LineNumber">
    <w:name w:val="line number"/>
    <w:basedOn w:val="DefaultParagraphFont"/>
    <w:uiPriority w:val="99"/>
    <w:semiHidden/>
    <w:unhideWhenUsed/>
    <w:rsid w:val="00184F7E"/>
  </w:style>
  <w:style w:type="paragraph" w:styleId="FootnoteText">
    <w:name w:val="footnote text"/>
    <w:basedOn w:val="Normal"/>
    <w:link w:val="FootnoteTextChar"/>
    <w:uiPriority w:val="99"/>
    <w:semiHidden/>
    <w:unhideWhenUsed/>
    <w:rsid w:val="006C7E4C"/>
    <w:rPr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C7E4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C7E4C"/>
    <w:rPr>
      <w:vertAlign w:val="superscript"/>
    </w:rPr>
  </w:style>
  <w:style w:type="paragraph" w:styleId="NormalWeb">
    <w:name w:val="Normal (Web)"/>
    <w:basedOn w:val="Normal"/>
    <w:uiPriority w:val="99"/>
    <w:unhideWhenUsed/>
    <w:rsid w:val="006C7E4C"/>
    <w:pPr>
      <w:spacing w:before="100" w:beforeAutospacing="1" w:after="100" w:afterAutospacing="1"/>
    </w:pPr>
    <w:rPr>
      <w:lang w:val="en-US" w:eastAsia="en-US"/>
    </w:rPr>
  </w:style>
  <w:style w:type="table" w:styleId="TableGrid">
    <w:name w:val="Table Grid"/>
    <w:basedOn w:val="TableNormal"/>
    <w:uiPriority w:val="39"/>
    <w:rsid w:val="00D24EFB"/>
    <w:rPr>
      <w:rFonts w:asciiTheme="minorHAnsi" w:eastAsia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24EF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D24EF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137C7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77823"/>
    <w:pPr>
      <w:spacing w:after="200"/>
    </w:pPr>
    <w:rPr>
      <w:i/>
      <w:iCs/>
      <w:color w:val="1F497D" w:themeColor="text2"/>
      <w:sz w:val="18"/>
      <w:szCs w:val="18"/>
      <w:lang w:val="en-US" w:eastAsia="en-US"/>
    </w:rPr>
  </w:style>
  <w:style w:type="table" w:styleId="GridTable1Light">
    <w:name w:val="Grid Table 1 Light"/>
    <w:basedOn w:val="TableNormal"/>
    <w:uiPriority w:val="46"/>
    <w:rsid w:val="00A007D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7B586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B586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72821"/>
    <w:pPr>
      <w:jc w:val="center"/>
    </w:pPr>
    <w:rPr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2821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72821"/>
    <w:rPr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72821"/>
    <w:rPr>
      <w:noProof/>
      <w:lang w:val="en-US"/>
    </w:rPr>
  </w:style>
  <w:style w:type="paragraph" w:styleId="ListParagraph">
    <w:name w:val="List Paragraph"/>
    <w:basedOn w:val="Normal"/>
    <w:uiPriority w:val="34"/>
    <w:qFormat/>
    <w:rsid w:val="00FE2134"/>
    <w:pPr>
      <w:ind w:left="720"/>
      <w:contextualSpacing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5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4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0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0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9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6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5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4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6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1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4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9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7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0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0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A1A5E3B9404B42BC63C2B4496F1610" ma:contentTypeVersion="18" ma:contentTypeDescription="Create a new document." ma:contentTypeScope="" ma:versionID="6d595f56d654a632b59cb2fdb4eec712">
  <xsd:schema xmlns:xsd="http://www.w3.org/2001/XMLSchema" xmlns:xs="http://www.w3.org/2001/XMLSchema" xmlns:p="http://schemas.microsoft.com/office/2006/metadata/properties" xmlns:ns2="7490cfc2-d400-4658-b71e-b28e5845fba7" xmlns:ns3="fe5d72bf-0c3e-4223-a985-179e8f495a62" targetNamespace="http://schemas.microsoft.com/office/2006/metadata/properties" ma:root="true" ma:fieldsID="8f78a63bc000d037c9b4e05bfb008e6b" ns2:_="" ns3:_="">
    <xsd:import namespace="7490cfc2-d400-4658-b71e-b28e5845fba7"/>
    <xsd:import namespace="fe5d72bf-0c3e-4223-a985-179e8f495a62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3:Received" minOccurs="0"/>
                <xsd:element ref="ns3:Category"/>
                <xsd:element ref="ns3:Program_x0028_s_x0029_"/>
                <xsd:element ref="ns3:Lead_x0020_TCC_x0020_Author"/>
                <xsd:element ref="ns3:For"/>
                <xsd:element ref="ns3:Due"/>
                <xsd:element ref="ns3:Reviewed" minOccurs="0"/>
                <xsd:element ref="ns3:FinalDisposition" minOccurs="0"/>
                <xsd:element ref="ns3:MediaServiceMetadata" minOccurs="0"/>
                <xsd:element ref="ns3:MediaServiceFastMetadata" minOccurs="0"/>
                <xsd:element ref="ns2:_dlc_DocId" minOccurs="0"/>
                <xsd:element ref="ns2:_dlc_DocIdPersistId" minOccurs="0"/>
                <xsd:element ref="ns3:MediaServiceAutoKeyPoints" minOccurs="0"/>
                <xsd:element ref="ns3:MediaServiceKeyPoints" minOccurs="0"/>
                <xsd:element ref="ns3:Comments" minOccurs="0"/>
                <xsd:element ref="ns3:_Flow_Signoff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90cfc2-d400-4658-b71e-b28e5845fba7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1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19" nillable="true" ma:displayName="Persist ID" ma:description="Keep ID on add." ma:hidden="true" ma:internalName="_dlc_DocIdPersistId" ma:readOnly="fals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5d72bf-0c3e-4223-a985-179e8f495a62" elementFormDefault="qualified">
    <xsd:import namespace="http://schemas.microsoft.com/office/2006/documentManagement/types"/>
    <xsd:import namespace="http://schemas.microsoft.com/office/infopath/2007/PartnerControls"/>
    <xsd:element name="Received" ma:index="3" nillable="true" ma:displayName="Received" ma:description="Date abstract or manuscript received for VP review." ma:format="DateOnly" ma:internalName="Received">
      <xsd:simpleType>
        <xsd:restriction base="dms:DateTime"/>
      </xsd:simpleType>
    </xsd:element>
    <xsd:element name="Category" ma:index="4" ma:displayName="Category" ma:description="Is it a abstract or a manuscript?" ma:format="Dropdown" ma:internalName="Category">
      <xsd:simpleType>
        <xsd:restriction base="dms:Choice">
          <xsd:enumeration value="Abstract"/>
          <xsd:enumeration value="Manuscript"/>
          <xsd:enumeration value="Poster"/>
        </xsd:restriction>
      </xsd:simpleType>
    </xsd:element>
    <xsd:element name="Program_x0028_s_x0029_" ma:index="5" ma:displayName="Program(s)" ma:description="Which TCC Health Program is discussed in the abstract or manuscript?" ma:format="Dropdown" ma:internalName="Program_x0028_s_x0029_" ma:readOnly="false">
      <xsd:simpleType>
        <xsd:restriction base="dms:Choice">
          <xsd:enumeration value="Guinea Worm"/>
          <xsd:enumeration value="River Blindness"/>
          <xsd:enumeration value="Lymphatic Filariasis"/>
          <xsd:enumeration value="Schistosomiasis"/>
          <xsd:enumeration value="Soil-Transmitted Helminths"/>
          <xsd:enumeration value="Hispaniola"/>
          <xsd:enumeration value="Public Health Training"/>
          <xsd:enumeration value="Trachoma"/>
          <xsd:enumeration value="Mental Health"/>
          <xsd:enumeration value="ITFDE"/>
        </xsd:restriction>
      </xsd:simpleType>
    </xsd:element>
    <xsd:element name="Lead_x0020_TCC_x0020_Author" ma:index="6" ma:displayName="Lead TCC Author" ma:description="Name of TCC staff who is lead author" ma:format="Dropdown" ma:internalName="Lead_x0020_TCC_x0020_Author" ma:readOnly="false">
      <xsd:simpleType>
        <xsd:restriction base="dms:Note">
          <xsd:maxLength value="255"/>
        </xsd:restriction>
      </xsd:simpleType>
    </xsd:element>
    <xsd:element name="For" ma:index="7" ma:displayName="For Submission To/Presentation At" ma:description="For submission to what journal? Or for presenting at what conference?" ma:format="Dropdown" ma:internalName="For" ma:readOnly="false">
      <xsd:simpleType>
        <xsd:restriction base="dms:Note">
          <xsd:maxLength value="255"/>
        </xsd:restriction>
      </xsd:simpleType>
    </xsd:element>
    <xsd:element name="Due" ma:index="8" ma:displayName="Due" ma:description="Due: Enter the date by which you need Dr. Ijaz to return his comments/approval. NOTE: It is suggested that you do not enter the deadline date when it is due to the conference and/or journal, because you may not receive Dr. Ijaz’s review in time or he may require edits, so&#10;give a buffer of a couple of days at least. Abstracts should be submitted at least 3 business days before it is due to a journal or conference. Manuscripts should be submitted at least 5 business days before it is due to a journal or conference." ma:format="DateOnly" ma:internalName="Due">
      <xsd:simpleType>
        <xsd:restriction base="dms:DateTime"/>
      </xsd:simpleType>
    </xsd:element>
    <xsd:element name="Reviewed" ma:index="9" nillable="true" ma:displayName="Reviewed" ma:description="Date VP Health reviewed abstract/manuscript. This date will automatically be completed by Microsoft Flow." ma:format="DateOnly" ma:internalName="Reviewed">
      <xsd:simpleType>
        <xsd:restriction base="dms:DateTime"/>
      </xsd:simpleType>
    </xsd:element>
    <xsd:element name="FinalDisposition" ma:index="10" nillable="true" ma:displayName="Status" ma:description="Response from VP Health" ma:format="Dropdown" ma:internalName="FinalDisposition">
      <xsd:simpleType>
        <xsd:restriction base="dms:Choice">
          <xsd:enumeration value="Approved"/>
          <xsd:enumeration value="Approved with Comments to Address"/>
          <xsd:enumeration value="Denied Approval"/>
        </xsd:restriction>
      </xsd:simple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Comments" ma:index="23" nillable="true" ma:displayName="Comments" ma:description="Reviewer can add comments " ma:format="Dropdown" ma:internalName="Comments">
      <xsd:simpleType>
        <xsd:restriction base="dms:Note">
          <xsd:maxLength value="255"/>
        </xsd:restriction>
      </xsd:simpleType>
    </xsd:element>
    <xsd:element name="_Flow_SignoffStatus" ma:index="24" nillable="true" ma:displayName="Sign-off status" ma:internalName="Sign_x002d_off_x0020_status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rogram_x0028_s_x0029_ xmlns="fe5d72bf-0c3e-4223-a985-179e8f495a62">Trachoma</Program_x0028_s_x0029_>
    <For xmlns="fe5d72bf-0c3e-4223-a985-179e8f495a62">PLOS NTD</For>
    <_dlc_DocId xmlns="7490cfc2-d400-4658-b71e-b28e5845fba7">TCCSP-1024123484-142</_dlc_DocId>
    <FinalDisposition xmlns="fe5d72bf-0c3e-4223-a985-179e8f495a62" xsi:nil="true"/>
    <Due xmlns="fe5d72bf-0c3e-4223-a985-179e8f495a62">2023-05-02T04:00:00+00:00</Due>
    <_Flow_SignoffStatus xmlns="fe5d72bf-0c3e-4223-a985-179e8f495a62" xsi:nil="true"/>
    <Reviewed xmlns="fe5d72bf-0c3e-4223-a985-179e8f495a62">2023-04-25T07:42:00+00:00</Reviewed>
    <_dlc_DocIdPersistId xmlns="7490cfc2-d400-4658-b71e-b28e5845fba7" xsi:nil="true"/>
    <Comments xmlns="fe5d72bf-0c3e-4223-a985-179e8f495a62" xsi:nil="true"/>
    <_dlc_DocIdUrl xmlns="7490cfc2-d400-4658-b71e-b28e5845fba7">
      <Url>https://thecartercenter.sharepoint.com/Health/OfficeOfTheVP/_layouts/15/DocIdRedir.aspx?ID=TCCSP-1024123484-142</Url>
      <Description>TCCSP-1024123484-142</Description>
    </_dlc_DocIdUrl>
    <Received xmlns="fe5d72bf-0c3e-4223-a985-179e8f495a62">2023-04-24T04:00:00+00:00</Received>
    <Lead_x0020_TCC_x0020_Author xmlns="fe5d72bf-0c3e-4223-a985-179e8f495a62">Scott Nash and Angelia Sanders</Lead_x0020_TCC_x0020_Author>
    <Category xmlns="fe5d72bf-0c3e-4223-a985-179e8f495a62">Manuscript</Category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?mso-contentType ?>
<customXsn xmlns="http://schemas.microsoft.com/office/2006/metadata/customXsn">
  <xsnLocation/>
  <cached>True</cached>
  <openByDefault>False</openByDefault>
  <xsnScope/>
</customXsn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DF3087-60FC-4DF8-8089-9DCF5F748F16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390EF057-9D1F-4021-AEC8-FA70C28850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90cfc2-d400-4658-b71e-b28e5845fba7"/>
    <ds:schemaRef ds:uri="fe5d72bf-0c3e-4223-a985-179e8f495a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6855FBF-4CEA-4066-A722-E813A9749D62}">
  <ds:schemaRefs>
    <ds:schemaRef ds:uri="http://schemas.microsoft.com/office/2006/metadata/properties"/>
    <ds:schemaRef ds:uri="http://schemas.microsoft.com/office/infopath/2007/PartnerControls"/>
    <ds:schemaRef ds:uri="fe5d72bf-0c3e-4223-a985-179e8f495a62"/>
    <ds:schemaRef ds:uri="7490cfc2-d400-4658-b71e-b28e5845fba7"/>
  </ds:schemaRefs>
</ds:datastoreItem>
</file>

<file path=customXml/itemProps4.xml><?xml version="1.0" encoding="utf-8"?>
<ds:datastoreItem xmlns:ds="http://schemas.openxmlformats.org/officeDocument/2006/customXml" ds:itemID="{E6109F27-5284-4E4E-A8C1-B78142E8F28B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C29DD4FE-6CED-42E9-B5DB-D7EEA88A3862}">
  <ds:schemaRefs>
    <ds:schemaRef ds:uri="http://schemas.microsoft.com/office/2006/metadata/customXsn"/>
  </ds:schemaRefs>
</ds:datastoreItem>
</file>

<file path=customXml/itemProps6.xml><?xml version="1.0" encoding="utf-8"?>
<ds:datastoreItem xmlns:ds="http://schemas.openxmlformats.org/officeDocument/2006/customXml" ds:itemID="{199618B1-934A-4E04-8B1F-DEAC3E47F7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cost of mass drug administration for trachoma in two counties of the Republic of South Sudan</vt:lpstr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cost of mass drug administration for trachoma in two counties of the Republic of South Sudan</dc:title>
  <dc:subject/>
  <dc:creator>Scott Nash</dc:creator>
  <cp:keywords/>
  <dc:description/>
  <cp:lastModifiedBy>Scott Nash</cp:lastModifiedBy>
  <cp:revision>2</cp:revision>
  <dcterms:created xsi:type="dcterms:W3CDTF">2024-06-24T16:41:00Z</dcterms:created>
  <dcterms:modified xsi:type="dcterms:W3CDTF">2024-06-24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A1A5E3B9404B42BC63C2B4496F1610</vt:lpwstr>
  </property>
  <property fmtid="{D5CDD505-2E9C-101B-9397-08002B2CF9AE}" pid="3" name="_dlc_DocIdItemGuid">
    <vt:lpwstr>4720b6c8-91b2-43e6-9def-9a8ea237e5e2</vt:lpwstr>
  </property>
</Properties>
</file>